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D76DC" w14:textId="4B456977" w:rsidR="001A6350" w:rsidRPr="00307E09" w:rsidRDefault="001A6350" w:rsidP="005F1394">
      <w:pPr>
        <w:spacing w:after="231" w:line="259" w:lineRule="auto"/>
        <w:ind w:right="0"/>
        <w:rPr>
          <w:b/>
          <w:color w:val="000000" w:themeColor="text1"/>
        </w:rPr>
      </w:pPr>
      <w:r w:rsidRPr="00307E09">
        <w:rPr>
          <w:b/>
          <w:color w:val="000000" w:themeColor="text1"/>
        </w:rPr>
        <w:t>Supplementary Tables</w:t>
      </w:r>
    </w:p>
    <w:p w14:paraId="02F389BE" w14:textId="3CD5CF44" w:rsidR="000E7F5E" w:rsidRPr="00307E09" w:rsidRDefault="000E7F5E" w:rsidP="005F1394">
      <w:pPr>
        <w:ind w:left="0" w:right="13" w:firstLine="0"/>
        <w:rPr>
          <w:b/>
          <w:bCs/>
          <w:color w:val="000000" w:themeColor="text1"/>
        </w:rPr>
      </w:pPr>
      <w:r w:rsidRPr="00307E09">
        <w:rPr>
          <w:b/>
          <w:bCs/>
          <w:color w:val="000000" w:themeColor="text1"/>
        </w:rPr>
        <w:t xml:space="preserve">Supplementary Table </w:t>
      </w:r>
      <w:r w:rsidR="00C7759C" w:rsidRPr="00307E09">
        <w:rPr>
          <w:b/>
          <w:bCs/>
          <w:color w:val="000000" w:themeColor="text1"/>
        </w:rPr>
        <w:t>S</w:t>
      </w:r>
      <w:r w:rsidRPr="00307E09">
        <w:rPr>
          <w:b/>
          <w:bCs/>
          <w:color w:val="000000" w:themeColor="text1"/>
        </w:rPr>
        <w:t>1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2785"/>
        <w:gridCol w:w="1620"/>
        <w:gridCol w:w="1530"/>
        <w:gridCol w:w="1710"/>
      </w:tblGrid>
      <w:tr w:rsidR="00307E09" w:rsidRPr="00307E09" w14:paraId="45B98771" w14:textId="77777777" w:rsidTr="00C501DA">
        <w:trPr>
          <w:trHeight w:val="201"/>
        </w:trPr>
        <w:tc>
          <w:tcPr>
            <w:tcW w:w="2785" w:type="dxa"/>
            <w:vMerge w:val="restart"/>
            <w:shd w:val="clear" w:color="auto" w:fill="auto"/>
            <w:vAlign w:val="center"/>
          </w:tcPr>
          <w:p w14:paraId="53F7E609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WSI tissue classification</w:t>
            </w:r>
          </w:p>
        </w:tc>
        <w:tc>
          <w:tcPr>
            <w:tcW w:w="3150" w:type="dxa"/>
            <w:gridSpan w:val="2"/>
            <w:shd w:val="clear" w:color="auto" w:fill="auto"/>
          </w:tcPr>
          <w:p w14:paraId="6840C0F5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Set 1</w:t>
            </w:r>
          </w:p>
        </w:tc>
        <w:tc>
          <w:tcPr>
            <w:tcW w:w="1710" w:type="dxa"/>
            <w:shd w:val="clear" w:color="auto" w:fill="auto"/>
          </w:tcPr>
          <w:p w14:paraId="1737781C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Set 2</w:t>
            </w:r>
          </w:p>
        </w:tc>
      </w:tr>
      <w:tr w:rsidR="00307E09" w:rsidRPr="00307E09" w14:paraId="709ABE46" w14:textId="77777777" w:rsidTr="00C501DA">
        <w:trPr>
          <w:trHeight w:val="201"/>
        </w:trPr>
        <w:tc>
          <w:tcPr>
            <w:tcW w:w="2785" w:type="dxa"/>
            <w:vMerge/>
            <w:shd w:val="clear" w:color="auto" w:fill="auto"/>
          </w:tcPr>
          <w:p w14:paraId="283B3D2D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</w:p>
        </w:tc>
        <w:tc>
          <w:tcPr>
            <w:tcW w:w="1620" w:type="dxa"/>
            <w:shd w:val="clear" w:color="auto" w:fill="auto"/>
          </w:tcPr>
          <w:p w14:paraId="03A6BA13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# Training slides</w:t>
            </w:r>
          </w:p>
        </w:tc>
        <w:tc>
          <w:tcPr>
            <w:tcW w:w="1530" w:type="dxa"/>
            <w:shd w:val="clear" w:color="auto" w:fill="auto"/>
          </w:tcPr>
          <w:p w14:paraId="2E3D0C66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# Testing slides</w:t>
            </w:r>
          </w:p>
        </w:tc>
        <w:tc>
          <w:tcPr>
            <w:tcW w:w="1710" w:type="dxa"/>
            <w:shd w:val="clear" w:color="auto" w:fill="auto"/>
          </w:tcPr>
          <w:p w14:paraId="77115FF2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# Validation slides</w:t>
            </w:r>
          </w:p>
        </w:tc>
      </w:tr>
      <w:tr w:rsidR="00307E09" w:rsidRPr="00307E09" w14:paraId="54550E48" w14:textId="77777777" w:rsidTr="00C501DA">
        <w:tc>
          <w:tcPr>
            <w:tcW w:w="2785" w:type="dxa"/>
            <w:shd w:val="clear" w:color="auto" w:fill="auto"/>
          </w:tcPr>
          <w:p w14:paraId="7B826AE7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1: Fat</w:t>
            </w:r>
          </w:p>
        </w:tc>
        <w:tc>
          <w:tcPr>
            <w:tcW w:w="1620" w:type="dxa"/>
            <w:shd w:val="clear" w:color="auto" w:fill="auto"/>
          </w:tcPr>
          <w:p w14:paraId="554C1A46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6398E118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7B00449C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</w:t>
            </w:r>
          </w:p>
        </w:tc>
      </w:tr>
      <w:tr w:rsidR="00307E09" w:rsidRPr="00307E09" w14:paraId="1F2E9FFC" w14:textId="77777777" w:rsidTr="00C501DA">
        <w:tc>
          <w:tcPr>
            <w:tcW w:w="2785" w:type="dxa"/>
            <w:shd w:val="clear" w:color="auto" w:fill="auto"/>
          </w:tcPr>
          <w:p w14:paraId="5E11B280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2: Parenchyma</w:t>
            </w:r>
          </w:p>
        </w:tc>
        <w:tc>
          <w:tcPr>
            <w:tcW w:w="1620" w:type="dxa"/>
            <w:shd w:val="clear" w:color="auto" w:fill="auto"/>
          </w:tcPr>
          <w:p w14:paraId="67F9CA3D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74D07C05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7D32C14D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</w:t>
            </w:r>
          </w:p>
        </w:tc>
      </w:tr>
      <w:tr w:rsidR="00307E09" w:rsidRPr="00307E09" w14:paraId="6C2F8603" w14:textId="77777777" w:rsidTr="00C501DA">
        <w:tc>
          <w:tcPr>
            <w:tcW w:w="2785" w:type="dxa"/>
            <w:shd w:val="clear" w:color="auto" w:fill="auto"/>
          </w:tcPr>
          <w:p w14:paraId="5ABC4782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3: Clear cell papillary RCC</w:t>
            </w:r>
          </w:p>
        </w:tc>
        <w:tc>
          <w:tcPr>
            <w:tcW w:w="1620" w:type="dxa"/>
            <w:shd w:val="clear" w:color="auto" w:fill="auto"/>
          </w:tcPr>
          <w:p w14:paraId="04103294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14</w:t>
            </w:r>
          </w:p>
        </w:tc>
        <w:tc>
          <w:tcPr>
            <w:tcW w:w="1530" w:type="dxa"/>
            <w:shd w:val="clear" w:color="auto" w:fill="auto"/>
          </w:tcPr>
          <w:p w14:paraId="7C70FDE7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15C97238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6</w:t>
            </w:r>
          </w:p>
        </w:tc>
      </w:tr>
      <w:tr w:rsidR="000E7F5E" w:rsidRPr="00307E09" w14:paraId="42A9E959" w14:textId="77777777" w:rsidTr="00C501DA">
        <w:tc>
          <w:tcPr>
            <w:tcW w:w="2785" w:type="dxa"/>
            <w:shd w:val="clear" w:color="auto" w:fill="auto"/>
          </w:tcPr>
          <w:p w14:paraId="76351FB7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4: Clear cell RCC</w:t>
            </w:r>
          </w:p>
        </w:tc>
        <w:tc>
          <w:tcPr>
            <w:tcW w:w="1620" w:type="dxa"/>
            <w:shd w:val="clear" w:color="auto" w:fill="auto"/>
          </w:tcPr>
          <w:p w14:paraId="6F0EAEC8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18</w:t>
            </w:r>
          </w:p>
        </w:tc>
        <w:tc>
          <w:tcPr>
            <w:tcW w:w="1530" w:type="dxa"/>
            <w:shd w:val="clear" w:color="auto" w:fill="auto"/>
          </w:tcPr>
          <w:p w14:paraId="21541FE0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33579989" w14:textId="77777777" w:rsidR="000E7F5E" w:rsidRPr="00307E09" w:rsidRDefault="000E7F5E" w:rsidP="005F1394">
            <w:pPr>
              <w:ind w:left="0" w:right="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10</w:t>
            </w:r>
          </w:p>
        </w:tc>
      </w:tr>
    </w:tbl>
    <w:p w14:paraId="0B69C73D" w14:textId="77777777" w:rsidR="000E7F5E" w:rsidRPr="00307E09" w:rsidRDefault="000E7F5E" w:rsidP="005F1394">
      <w:pPr>
        <w:rPr>
          <w:color w:val="000000" w:themeColor="text1"/>
        </w:rPr>
      </w:pPr>
    </w:p>
    <w:p w14:paraId="08F15BB5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7D243C61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CC4095F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1049A86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1F9238D2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11445F45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9494E19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0D1F215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F809257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7ED1D8A8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6676860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7664136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094A55BE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A78F32B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D368658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1C32CC2F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987134F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ABC43EF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87260D1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6A427B83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13F3642F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55D443E1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797CD567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1DB90AB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B462604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BBBB118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53F691F4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7834072D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63D9A8B5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5966150A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E3D9712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503170F5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616DC957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53303CA6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31804E8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70AF8BCB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45D7D40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9F2F575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0C1A6048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740D22B5" w14:textId="6AEC69FE" w:rsidR="000E7F5E" w:rsidRPr="00307E09" w:rsidRDefault="000E7F5E" w:rsidP="005F1394">
      <w:pPr>
        <w:ind w:left="11" w:right="13"/>
        <w:rPr>
          <w:color w:val="000000" w:themeColor="text1"/>
        </w:rPr>
      </w:pPr>
      <w:r w:rsidRPr="00307E09">
        <w:rPr>
          <w:b/>
          <w:bCs/>
          <w:color w:val="000000" w:themeColor="text1"/>
        </w:rPr>
        <w:lastRenderedPageBreak/>
        <w:t xml:space="preserve">Supplementary </w:t>
      </w:r>
      <w:r w:rsidRPr="00307E09">
        <w:rPr>
          <w:b/>
          <w:color w:val="000000" w:themeColor="text1"/>
        </w:rPr>
        <w:t xml:space="preserve">Table </w:t>
      </w:r>
      <w:r w:rsidR="00C7759C" w:rsidRPr="00307E09">
        <w:rPr>
          <w:b/>
          <w:color w:val="000000" w:themeColor="text1"/>
        </w:rPr>
        <w:t>S</w:t>
      </w:r>
      <w:r w:rsidRPr="00307E09">
        <w:rPr>
          <w:b/>
          <w:color w:val="000000" w:themeColor="text1"/>
        </w:rPr>
        <w:t xml:space="preserve">2. </w:t>
      </w:r>
      <w:r w:rsidRPr="00307E09">
        <w:rPr>
          <w:color w:val="000000" w:themeColor="text1"/>
        </w:rPr>
        <w:t xml:space="preserve">The estimated </w:t>
      </w:r>
      <w:proofErr w:type="spellStart"/>
      <w:r w:rsidRPr="00307E09">
        <w:rPr>
          <w:color w:val="000000" w:themeColor="text1"/>
        </w:rPr>
        <w:t>patchwise</w:t>
      </w:r>
      <w:proofErr w:type="spellEnd"/>
      <w:r w:rsidRPr="00307E09">
        <w:rPr>
          <w:color w:val="000000" w:themeColor="text1"/>
        </w:rPr>
        <w:t xml:space="preserve"> accuracy for the testing set. The table shows the accuracy for the four tissue types at different patch sizes.</w:t>
      </w:r>
    </w:p>
    <w:tbl>
      <w:tblPr>
        <w:tblStyle w:val="TableGrid"/>
        <w:tblW w:w="5820" w:type="dxa"/>
        <w:tblInd w:w="-4" w:type="dxa"/>
        <w:tblCellMar>
          <w:top w:w="25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2223"/>
        <w:gridCol w:w="1199"/>
        <w:gridCol w:w="1199"/>
        <w:gridCol w:w="1199"/>
      </w:tblGrid>
      <w:tr w:rsidR="00307E09" w:rsidRPr="00307E09" w14:paraId="112670DC" w14:textId="77777777" w:rsidTr="00C501DA">
        <w:trPr>
          <w:trHeight w:val="40"/>
        </w:trPr>
        <w:tc>
          <w:tcPr>
            <w:tcW w:w="222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F978C2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Tissue Type</w:t>
            </w:r>
          </w:p>
        </w:tc>
        <w:tc>
          <w:tcPr>
            <w:tcW w:w="3597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9A7FD3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atch Size</w:t>
            </w:r>
          </w:p>
        </w:tc>
      </w:tr>
      <w:tr w:rsidR="00307E09" w:rsidRPr="00307E09" w14:paraId="5AA3BAE3" w14:textId="77777777" w:rsidTr="005F1394">
        <w:trPr>
          <w:trHeight w:val="23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C46C09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714D05" w14:textId="77777777" w:rsidR="000E7F5E" w:rsidRPr="00307E09" w:rsidRDefault="000E7F5E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50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>×</w:t>
            </w:r>
            <w:r w:rsidRPr="00307E09">
              <w:rPr>
                <w:color w:val="000000" w:themeColor="text1"/>
              </w:rPr>
              <w:t>250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A471B1" w14:textId="77777777" w:rsidR="000E7F5E" w:rsidRPr="00307E09" w:rsidRDefault="000E7F5E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50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>×</w:t>
            </w:r>
            <w:r w:rsidRPr="00307E09">
              <w:rPr>
                <w:color w:val="000000" w:themeColor="text1"/>
              </w:rPr>
              <w:t>350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AA419B" w14:textId="77777777" w:rsidR="000E7F5E" w:rsidRPr="00307E09" w:rsidRDefault="000E7F5E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450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>×</w:t>
            </w:r>
            <w:r w:rsidRPr="00307E09">
              <w:rPr>
                <w:color w:val="000000" w:themeColor="text1"/>
              </w:rPr>
              <w:t>450</w:t>
            </w:r>
          </w:p>
        </w:tc>
      </w:tr>
      <w:tr w:rsidR="00307E09" w:rsidRPr="00307E09" w14:paraId="5561AE64" w14:textId="77777777" w:rsidTr="005F1394">
        <w:trPr>
          <w:trHeight w:val="247"/>
        </w:trPr>
        <w:tc>
          <w:tcPr>
            <w:tcW w:w="22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457FBD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Fat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42575E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9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1E8597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1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2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F7E6E5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0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1</w:t>
            </w:r>
          </w:p>
        </w:tc>
      </w:tr>
      <w:tr w:rsidR="00307E09" w:rsidRPr="00307E09" w14:paraId="4F6D04B2" w14:textId="77777777" w:rsidTr="005F1394">
        <w:trPr>
          <w:trHeight w:val="247"/>
        </w:trPr>
        <w:tc>
          <w:tcPr>
            <w:tcW w:w="22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6C0BF2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arenchyma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12FFAF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8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E79BF6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1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2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571FD5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0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24</w:t>
            </w:r>
          </w:p>
        </w:tc>
      </w:tr>
      <w:tr w:rsidR="00307E09" w:rsidRPr="00307E09" w14:paraId="7A9F683E" w14:textId="77777777" w:rsidTr="005F1394">
        <w:trPr>
          <w:trHeight w:val="247"/>
        </w:trPr>
        <w:tc>
          <w:tcPr>
            <w:tcW w:w="22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5A0419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ear cell papillary RCC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5BE7FC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6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23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DF6B2A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0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2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1F021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9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21</w:t>
            </w:r>
          </w:p>
        </w:tc>
      </w:tr>
      <w:tr w:rsidR="00307E09" w:rsidRPr="00307E09" w14:paraId="1DCBF8F9" w14:textId="77777777" w:rsidTr="005F1394">
        <w:trPr>
          <w:trHeight w:val="247"/>
        </w:trPr>
        <w:tc>
          <w:tcPr>
            <w:tcW w:w="22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6F0E75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ear cell RCC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8A79B1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5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2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6B5751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9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3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01740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9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3</w:t>
            </w:r>
          </w:p>
        </w:tc>
      </w:tr>
    </w:tbl>
    <w:p w14:paraId="351B1B2F" w14:textId="77777777" w:rsidR="000E7F5E" w:rsidRPr="00307E09" w:rsidRDefault="000E7F5E" w:rsidP="005F1394">
      <w:pPr>
        <w:rPr>
          <w:color w:val="000000" w:themeColor="text1"/>
        </w:rPr>
      </w:pPr>
    </w:p>
    <w:p w14:paraId="7AAA3117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62430BD2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6B02DAAC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7E3DDBC9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0FCD24B2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07738432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0DEDC181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F04B609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71390EB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B9AFEDD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0656CB22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1836F3C7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A5C7973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63519B7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5D7DA7DF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2DB5842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781F20C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FA77B98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73D953A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10B5568D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5DC2DCA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50702C8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1DEAF2E2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6445937B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605B0D95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3F6DBAB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13DA48C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01414546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0D369893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36A27AB6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9F7AFBA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043FF2E0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701ED374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2F0082D6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6A68FA4A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1894EA0A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5F1D1D78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5D2D00B4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45847577" w14:textId="77777777" w:rsidR="00896D0B" w:rsidRPr="00307E09" w:rsidRDefault="00896D0B" w:rsidP="005F1394">
      <w:pPr>
        <w:ind w:left="11" w:right="13"/>
        <w:rPr>
          <w:b/>
          <w:bCs/>
          <w:color w:val="000000" w:themeColor="text1"/>
        </w:rPr>
      </w:pPr>
    </w:p>
    <w:p w14:paraId="6BEEB2C9" w14:textId="2280E2AB" w:rsidR="000E7F5E" w:rsidRPr="00307E09" w:rsidRDefault="000E7F5E" w:rsidP="005F1394">
      <w:pPr>
        <w:ind w:left="11" w:right="13"/>
        <w:rPr>
          <w:color w:val="000000" w:themeColor="text1"/>
        </w:rPr>
      </w:pPr>
      <w:r w:rsidRPr="00307E09">
        <w:rPr>
          <w:b/>
          <w:bCs/>
          <w:color w:val="000000" w:themeColor="text1"/>
        </w:rPr>
        <w:lastRenderedPageBreak/>
        <w:t xml:space="preserve">Supplementary </w:t>
      </w:r>
      <w:r w:rsidRPr="00307E09">
        <w:rPr>
          <w:b/>
          <w:color w:val="000000" w:themeColor="text1"/>
        </w:rPr>
        <w:t xml:space="preserve">Table </w:t>
      </w:r>
      <w:r w:rsidR="00C7759C" w:rsidRPr="00307E09">
        <w:rPr>
          <w:b/>
          <w:color w:val="000000" w:themeColor="text1"/>
        </w:rPr>
        <w:t>S</w:t>
      </w:r>
      <w:r w:rsidRPr="00307E09">
        <w:rPr>
          <w:b/>
          <w:color w:val="000000" w:themeColor="text1"/>
        </w:rPr>
        <w:t xml:space="preserve">3. </w:t>
      </w:r>
      <w:r w:rsidRPr="00307E09">
        <w:rPr>
          <w:color w:val="000000" w:themeColor="text1"/>
        </w:rPr>
        <w:t xml:space="preserve">For the fat, parenchyma, clear cell papillary RCC, and clear cell RCC cases of the second dataset, we estimated the average </w:t>
      </w:r>
      <w:proofErr w:type="spellStart"/>
      <w:r w:rsidRPr="00307E09">
        <w:rPr>
          <w:color w:val="000000" w:themeColor="text1"/>
        </w:rPr>
        <w:t>patchwise</w:t>
      </w:r>
      <w:proofErr w:type="spellEnd"/>
      <w:r w:rsidRPr="00307E09">
        <w:rPr>
          <w:color w:val="000000" w:themeColor="text1"/>
        </w:rPr>
        <w:t xml:space="preserve"> accuracy and the pixelwise accuracy. The table shows the accuracy at different patch sizes.</w:t>
      </w:r>
    </w:p>
    <w:tbl>
      <w:tblPr>
        <w:tblStyle w:val="TableGrid"/>
        <w:tblW w:w="6930" w:type="dxa"/>
        <w:tblInd w:w="-4" w:type="dxa"/>
        <w:tblCellMar>
          <w:top w:w="25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2223"/>
        <w:gridCol w:w="1110"/>
        <w:gridCol w:w="1199"/>
        <w:gridCol w:w="1199"/>
        <w:gridCol w:w="1199"/>
      </w:tblGrid>
      <w:tr w:rsidR="00307E09" w:rsidRPr="00307E09" w14:paraId="35B22218" w14:textId="77777777" w:rsidTr="00C501DA">
        <w:trPr>
          <w:trHeight w:val="247"/>
        </w:trPr>
        <w:tc>
          <w:tcPr>
            <w:tcW w:w="222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4DCB9F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Tissue</w:t>
            </w:r>
          </w:p>
        </w:tc>
        <w:tc>
          <w:tcPr>
            <w:tcW w:w="111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895D51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3597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CDBBFF" w14:textId="77777777" w:rsidR="000E7F5E" w:rsidRPr="00307E09" w:rsidRDefault="000E7F5E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atch Size</w:t>
            </w:r>
          </w:p>
        </w:tc>
      </w:tr>
      <w:tr w:rsidR="00307E09" w:rsidRPr="00307E09" w14:paraId="6403256C" w14:textId="77777777" w:rsidTr="00C501DA">
        <w:trPr>
          <w:trHeight w:val="23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D2C152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4F2F05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CBB08E" w14:textId="77777777" w:rsidR="000E7F5E" w:rsidRPr="00307E09" w:rsidRDefault="000E7F5E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50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>×</w:t>
            </w:r>
            <w:r w:rsidRPr="00307E09">
              <w:rPr>
                <w:color w:val="000000" w:themeColor="text1"/>
              </w:rPr>
              <w:t>250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40F3FB" w14:textId="77777777" w:rsidR="000E7F5E" w:rsidRPr="00307E09" w:rsidRDefault="000E7F5E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50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>×</w:t>
            </w:r>
            <w:r w:rsidRPr="00307E09">
              <w:rPr>
                <w:color w:val="000000" w:themeColor="text1"/>
              </w:rPr>
              <w:t>350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DCA719" w14:textId="77777777" w:rsidR="000E7F5E" w:rsidRPr="00307E09" w:rsidRDefault="000E7F5E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450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>×</w:t>
            </w:r>
            <w:r w:rsidRPr="00307E09">
              <w:rPr>
                <w:color w:val="000000" w:themeColor="text1"/>
              </w:rPr>
              <w:t>450</w:t>
            </w:r>
          </w:p>
        </w:tc>
      </w:tr>
      <w:tr w:rsidR="00307E09" w:rsidRPr="00307E09" w14:paraId="42F2EB6E" w14:textId="77777777" w:rsidTr="00C501DA">
        <w:trPr>
          <w:trHeight w:val="247"/>
        </w:trPr>
        <w:tc>
          <w:tcPr>
            <w:tcW w:w="222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BF9B0A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Fat</w:t>
            </w:r>
          </w:p>
        </w:tc>
        <w:tc>
          <w:tcPr>
            <w:tcW w:w="11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ABC3AC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proofErr w:type="spellStart"/>
            <w:r w:rsidRPr="00307E09">
              <w:rPr>
                <w:color w:val="000000" w:themeColor="text1"/>
              </w:rPr>
              <w:t>patchwise</w:t>
            </w:r>
            <w:proofErr w:type="spellEnd"/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7E6CB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7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4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1C4F31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0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16C791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9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5</w:t>
            </w:r>
          </w:p>
        </w:tc>
      </w:tr>
      <w:tr w:rsidR="00307E09" w:rsidRPr="00307E09" w14:paraId="4C9D74B2" w14:textId="77777777" w:rsidTr="00C501DA">
        <w:trPr>
          <w:trHeight w:val="23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3EA80F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11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C24422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ixelwise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BC896B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9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F0A923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1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8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956056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1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1</w:t>
            </w:r>
          </w:p>
        </w:tc>
      </w:tr>
      <w:tr w:rsidR="00307E09" w:rsidRPr="00307E09" w14:paraId="6A10DC0B" w14:textId="77777777" w:rsidTr="00C501DA">
        <w:trPr>
          <w:trHeight w:val="247"/>
        </w:trPr>
        <w:tc>
          <w:tcPr>
            <w:tcW w:w="222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92A602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arenchyma</w:t>
            </w:r>
          </w:p>
        </w:tc>
        <w:tc>
          <w:tcPr>
            <w:tcW w:w="11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F7704B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proofErr w:type="spellStart"/>
            <w:r w:rsidRPr="00307E09">
              <w:rPr>
                <w:color w:val="000000" w:themeColor="text1"/>
              </w:rPr>
              <w:t>patchwise</w:t>
            </w:r>
            <w:proofErr w:type="spellEnd"/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9BD7B7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5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AF8BF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8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2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98EEE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7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3</w:t>
            </w:r>
          </w:p>
        </w:tc>
      </w:tr>
      <w:tr w:rsidR="00307E09" w:rsidRPr="00307E09" w14:paraId="55B755D9" w14:textId="77777777" w:rsidTr="00C501DA">
        <w:trPr>
          <w:trHeight w:val="23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D6759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11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697199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ixelwise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37FBAE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8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5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BF4137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0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8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35B03F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9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6</w:t>
            </w:r>
          </w:p>
        </w:tc>
      </w:tr>
      <w:tr w:rsidR="00307E09" w:rsidRPr="00307E09" w14:paraId="78CEDF3A" w14:textId="77777777" w:rsidTr="00C501DA">
        <w:trPr>
          <w:trHeight w:val="247"/>
        </w:trPr>
        <w:tc>
          <w:tcPr>
            <w:tcW w:w="222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65548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ear cell papillary RCC</w:t>
            </w:r>
          </w:p>
        </w:tc>
        <w:tc>
          <w:tcPr>
            <w:tcW w:w="11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67973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proofErr w:type="spellStart"/>
            <w:r w:rsidRPr="00307E09">
              <w:rPr>
                <w:color w:val="000000" w:themeColor="text1"/>
              </w:rPr>
              <w:t>patchwise</w:t>
            </w:r>
            <w:proofErr w:type="spellEnd"/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208486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4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4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88F25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7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6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C55EB3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6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7</w:t>
            </w:r>
          </w:p>
        </w:tc>
      </w:tr>
      <w:tr w:rsidR="00307E09" w:rsidRPr="00307E09" w14:paraId="53B0B0C7" w14:textId="77777777" w:rsidTr="00C501DA">
        <w:trPr>
          <w:trHeight w:val="23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56AAFC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11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EA4337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ixelwise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215B4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6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B701B7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0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5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C9A44A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90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21</w:t>
            </w:r>
          </w:p>
        </w:tc>
      </w:tr>
      <w:tr w:rsidR="00307E09" w:rsidRPr="00307E09" w14:paraId="2012EC0B" w14:textId="77777777" w:rsidTr="00C501DA">
        <w:trPr>
          <w:trHeight w:val="247"/>
        </w:trPr>
        <w:tc>
          <w:tcPr>
            <w:tcW w:w="222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7AB2E9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ear cell RCC</w:t>
            </w:r>
          </w:p>
        </w:tc>
        <w:tc>
          <w:tcPr>
            <w:tcW w:w="11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2E6EB5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proofErr w:type="spellStart"/>
            <w:r w:rsidRPr="00307E09">
              <w:rPr>
                <w:color w:val="000000" w:themeColor="text1"/>
              </w:rPr>
              <w:t>patchwise</w:t>
            </w:r>
            <w:proofErr w:type="spellEnd"/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59FC5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3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20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3215E9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6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1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7F34A1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6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2</w:t>
            </w:r>
          </w:p>
        </w:tc>
      </w:tr>
      <w:tr w:rsidR="00307E09" w:rsidRPr="00307E09" w14:paraId="1D4C9A62" w14:textId="77777777" w:rsidTr="00C501DA">
        <w:trPr>
          <w:trHeight w:val="239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F6221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11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857EE7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ixelwise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623B83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5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5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91D106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9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04</w:t>
            </w:r>
          </w:p>
        </w:tc>
        <w:tc>
          <w:tcPr>
            <w:tcW w:w="119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0CDB7A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0.88 </w:t>
            </w:r>
            <w:r w:rsidRPr="00307E09">
              <w:rPr>
                <w:rFonts w:ascii="Cambria" w:eastAsia="Cambria" w:hAnsi="Cambria" w:cs="Cambria"/>
                <w:color w:val="000000" w:themeColor="text1"/>
              </w:rPr>
              <w:t xml:space="preserve">± </w:t>
            </w:r>
            <w:r w:rsidRPr="00307E09">
              <w:rPr>
                <w:color w:val="000000" w:themeColor="text1"/>
              </w:rPr>
              <w:t>0.11</w:t>
            </w:r>
          </w:p>
        </w:tc>
      </w:tr>
    </w:tbl>
    <w:p w14:paraId="1ECB6AE2" w14:textId="77777777" w:rsidR="000E7F5E" w:rsidRPr="00307E09" w:rsidRDefault="000E7F5E" w:rsidP="005F1394">
      <w:pPr>
        <w:rPr>
          <w:color w:val="000000" w:themeColor="text1"/>
        </w:rPr>
      </w:pPr>
    </w:p>
    <w:p w14:paraId="2CC0FD86" w14:textId="77777777" w:rsidR="00896D0B" w:rsidRPr="00307E09" w:rsidRDefault="00896D0B">
      <w:pPr>
        <w:spacing w:after="160" w:line="259" w:lineRule="auto"/>
        <w:ind w:left="0" w:right="0" w:firstLine="0"/>
        <w:jc w:val="left"/>
        <w:rPr>
          <w:b/>
          <w:bCs/>
          <w:color w:val="000000" w:themeColor="text1"/>
        </w:rPr>
      </w:pPr>
      <w:r w:rsidRPr="00307E09">
        <w:rPr>
          <w:b/>
          <w:bCs/>
          <w:color w:val="000000" w:themeColor="text1"/>
        </w:rPr>
        <w:br w:type="page"/>
      </w:r>
    </w:p>
    <w:p w14:paraId="7CD02C4D" w14:textId="059B2AAE" w:rsidR="000E7F5E" w:rsidRPr="00307E09" w:rsidRDefault="000E7F5E" w:rsidP="005F1394">
      <w:pPr>
        <w:ind w:left="11" w:right="13"/>
        <w:rPr>
          <w:color w:val="000000" w:themeColor="text1"/>
        </w:rPr>
      </w:pPr>
      <w:r w:rsidRPr="00307E09">
        <w:rPr>
          <w:b/>
          <w:bCs/>
          <w:color w:val="000000" w:themeColor="text1"/>
        </w:rPr>
        <w:lastRenderedPageBreak/>
        <w:t xml:space="preserve">Supplementary </w:t>
      </w:r>
      <w:r w:rsidRPr="00307E09">
        <w:rPr>
          <w:b/>
          <w:color w:val="000000" w:themeColor="text1"/>
        </w:rPr>
        <w:t xml:space="preserve">Table </w:t>
      </w:r>
      <w:r w:rsidR="00C7759C" w:rsidRPr="00307E09">
        <w:rPr>
          <w:b/>
          <w:color w:val="000000" w:themeColor="text1"/>
        </w:rPr>
        <w:t>S</w:t>
      </w:r>
      <w:r w:rsidRPr="00307E09">
        <w:rPr>
          <w:b/>
          <w:color w:val="000000" w:themeColor="text1"/>
        </w:rPr>
        <w:t xml:space="preserve">4. </w:t>
      </w:r>
      <w:r w:rsidRPr="00307E09">
        <w:rPr>
          <w:color w:val="000000" w:themeColor="text1"/>
        </w:rPr>
        <w:t>Confusion matrix based on the final labeling obtained from our proposed approach, where Class 1, Class 2, Class 3, and Class 4 refer to fat, parenchyma, clear cell papillary RCC, and clear cell RCC</w:t>
      </w:r>
      <w:r w:rsidR="00772A6B" w:rsidRPr="00307E09">
        <w:rPr>
          <w:color w:val="000000" w:themeColor="text1"/>
        </w:rPr>
        <w:t>, respectively</w:t>
      </w:r>
      <w:r w:rsidRPr="00307E09">
        <w:rPr>
          <w:color w:val="000000" w:themeColor="text1"/>
        </w:rPr>
        <w:t>. Values are shown as percentages.</w:t>
      </w:r>
      <w:r w:rsidRPr="00307E09">
        <w:rPr>
          <w:color w:val="000000" w:themeColor="text1"/>
        </w:rPr>
        <w:tab/>
      </w:r>
      <w:r w:rsidRPr="00307E09">
        <w:rPr>
          <w:color w:val="000000" w:themeColor="text1"/>
        </w:rPr>
        <w:tab/>
      </w:r>
      <w:r w:rsidRPr="00307E09">
        <w:rPr>
          <w:color w:val="000000" w:themeColor="text1"/>
        </w:rPr>
        <w:tab/>
      </w:r>
      <w:r w:rsidRPr="00307E09">
        <w:rPr>
          <w:color w:val="000000" w:themeColor="text1"/>
        </w:rPr>
        <w:tab/>
      </w:r>
    </w:p>
    <w:tbl>
      <w:tblPr>
        <w:tblStyle w:val="TableGrid"/>
        <w:tblW w:w="4724" w:type="dxa"/>
        <w:tblInd w:w="-90" w:type="dxa"/>
        <w:tblLayout w:type="fixed"/>
        <w:tblCellMar>
          <w:top w:w="28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450"/>
        <w:gridCol w:w="829"/>
        <w:gridCol w:w="862"/>
        <w:gridCol w:w="861"/>
        <w:gridCol w:w="861"/>
        <w:gridCol w:w="861"/>
      </w:tblGrid>
      <w:tr w:rsidR="00307E09" w:rsidRPr="00307E09" w14:paraId="28E4A068" w14:textId="77777777" w:rsidTr="00C501DA">
        <w:trPr>
          <w:trHeight w:val="239"/>
        </w:trPr>
        <w:tc>
          <w:tcPr>
            <w:tcW w:w="450" w:type="dxa"/>
            <w:vMerge w:val="restart"/>
            <w:textDirection w:val="btLr"/>
            <w:vAlign w:val="center"/>
          </w:tcPr>
          <w:p w14:paraId="59407BC2" w14:textId="77777777" w:rsidR="000E7F5E" w:rsidRPr="00307E09" w:rsidRDefault="000E7F5E" w:rsidP="005F1394">
            <w:pPr>
              <w:spacing w:line="259" w:lineRule="auto"/>
              <w:ind w:left="113" w:right="1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Actual label</w:t>
            </w:r>
          </w:p>
        </w:tc>
        <w:tc>
          <w:tcPr>
            <w:tcW w:w="4274" w:type="dxa"/>
            <w:gridSpan w:val="5"/>
          </w:tcPr>
          <w:p w14:paraId="19D8B000" w14:textId="77865777" w:rsidR="000E7F5E" w:rsidRPr="00307E09" w:rsidRDefault="006B1094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        </w:t>
            </w:r>
            <w:r w:rsidR="000E7F5E" w:rsidRPr="00307E09">
              <w:rPr>
                <w:color w:val="000000" w:themeColor="text1"/>
              </w:rPr>
              <w:t xml:space="preserve"> Predicted Label</w:t>
            </w:r>
          </w:p>
        </w:tc>
      </w:tr>
      <w:tr w:rsidR="00307E09" w:rsidRPr="00307E09" w14:paraId="07EDDAC6" w14:textId="77777777" w:rsidTr="00C501DA">
        <w:trPr>
          <w:trHeight w:val="239"/>
        </w:trPr>
        <w:tc>
          <w:tcPr>
            <w:tcW w:w="450" w:type="dxa"/>
            <w:vMerge/>
          </w:tcPr>
          <w:p w14:paraId="65EA764B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 w14:paraId="6EC90425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0E4AC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15D40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30DA9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FC2B8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4</w:t>
            </w:r>
          </w:p>
        </w:tc>
      </w:tr>
      <w:tr w:rsidR="00307E09" w:rsidRPr="00307E09" w14:paraId="2A67B3FD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4AEE8DCF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31AA9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2A4C8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92.98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848E6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68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17AE5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1.75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466C8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1.69%</w:t>
            </w:r>
          </w:p>
        </w:tc>
      </w:tr>
      <w:tr w:rsidR="00307E09" w:rsidRPr="00307E09" w14:paraId="55762CE8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6770C6A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0E088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2BDA4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22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1F659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92.41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48FE5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75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11CAE" w14:textId="77777777" w:rsidR="000E7F5E" w:rsidRPr="00307E09" w:rsidRDefault="000E7F5E" w:rsidP="005F1394">
            <w:pPr>
              <w:spacing w:line="259" w:lineRule="auto"/>
              <w:ind w:left="25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66%</w:t>
            </w:r>
          </w:p>
        </w:tc>
      </w:tr>
      <w:tr w:rsidR="00307E09" w:rsidRPr="00307E09" w14:paraId="1D153F3F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31A5972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36E1B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3E696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1.92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1EE19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51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7F43E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91.35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1F372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4.38%</w:t>
            </w:r>
          </w:p>
        </w:tc>
      </w:tr>
      <w:tr w:rsidR="00307E09" w:rsidRPr="00307E09" w14:paraId="0144BE84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53281DC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AC5CA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2AB34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87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EB50C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41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447F4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15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9372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91.30%</w:t>
            </w:r>
          </w:p>
        </w:tc>
      </w:tr>
    </w:tbl>
    <w:p w14:paraId="454D730B" w14:textId="77777777" w:rsidR="000E7F5E" w:rsidRPr="00307E09" w:rsidRDefault="000E7F5E" w:rsidP="005F1394">
      <w:pPr>
        <w:ind w:left="11" w:right="13"/>
        <w:rPr>
          <w:b/>
          <w:color w:val="000000" w:themeColor="text1"/>
        </w:rPr>
      </w:pPr>
    </w:p>
    <w:p w14:paraId="47434377" w14:textId="77777777" w:rsidR="000E7F5E" w:rsidRPr="00307E09" w:rsidRDefault="000E7F5E" w:rsidP="005F1394">
      <w:pPr>
        <w:spacing w:line="240" w:lineRule="auto"/>
        <w:ind w:left="0" w:right="0" w:firstLine="0"/>
        <w:rPr>
          <w:b/>
          <w:color w:val="000000" w:themeColor="text1"/>
        </w:rPr>
      </w:pPr>
      <w:r w:rsidRPr="00307E09">
        <w:rPr>
          <w:b/>
          <w:color w:val="000000" w:themeColor="text1"/>
        </w:rPr>
        <w:br w:type="page"/>
      </w:r>
    </w:p>
    <w:p w14:paraId="69349B02" w14:textId="12ADFDEA" w:rsidR="002E0097" w:rsidRPr="00307E09" w:rsidRDefault="002E0097" w:rsidP="005F1394">
      <w:pPr>
        <w:ind w:left="11" w:right="13"/>
        <w:rPr>
          <w:color w:val="000000" w:themeColor="text1"/>
        </w:rPr>
      </w:pPr>
      <w:r w:rsidRPr="00307E09">
        <w:rPr>
          <w:b/>
          <w:bCs/>
          <w:color w:val="000000" w:themeColor="text1"/>
        </w:rPr>
        <w:lastRenderedPageBreak/>
        <w:t xml:space="preserve">Supplementary </w:t>
      </w:r>
      <w:r w:rsidRPr="00307E09">
        <w:rPr>
          <w:b/>
          <w:color w:val="000000" w:themeColor="text1"/>
        </w:rPr>
        <w:t xml:space="preserve">Table S5. </w:t>
      </w:r>
      <w:r w:rsidRPr="00307E09">
        <w:rPr>
          <w:color w:val="000000" w:themeColor="text1"/>
        </w:rPr>
        <w:t xml:space="preserve">Performance metrics for the labeling obtained from our framework for each tissue type. The values in the table are based on the confusion matrix in Supplementary Table </w:t>
      </w:r>
      <w:r w:rsidR="00E31C59" w:rsidRPr="00307E09">
        <w:rPr>
          <w:color w:val="000000" w:themeColor="text1"/>
        </w:rPr>
        <w:t>S4</w:t>
      </w:r>
      <w:r w:rsidRPr="00307E09">
        <w:rPr>
          <w:color w:val="000000" w:themeColor="text1"/>
        </w:rPr>
        <w:t>.</w:t>
      </w:r>
    </w:p>
    <w:tbl>
      <w:tblPr>
        <w:tblStyle w:val="TableGrid"/>
        <w:tblW w:w="5530" w:type="dxa"/>
        <w:tblInd w:w="-4" w:type="dxa"/>
        <w:tblCellMar>
          <w:top w:w="34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2222"/>
        <w:gridCol w:w="1055"/>
        <w:gridCol w:w="1131"/>
        <w:gridCol w:w="1122"/>
      </w:tblGrid>
      <w:tr w:rsidR="00307E09" w:rsidRPr="00307E09" w14:paraId="4D25C23A" w14:textId="77777777" w:rsidTr="00234F13">
        <w:trPr>
          <w:trHeight w:val="247"/>
        </w:trPr>
        <w:tc>
          <w:tcPr>
            <w:tcW w:w="2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2B81C8" w14:textId="77777777" w:rsidR="002E0097" w:rsidRPr="00307E09" w:rsidRDefault="002E0097" w:rsidP="005F1394">
            <w:pPr>
              <w:spacing w:line="259" w:lineRule="auto"/>
              <w:ind w:left="-237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Tissue</w:t>
            </w:r>
          </w:p>
        </w:tc>
        <w:tc>
          <w:tcPr>
            <w:tcW w:w="10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1E9844" w14:textId="77777777" w:rsidR="002E0097" w:rsidRPr="00307E09" w:rsidRDefault="002E0097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Accuracy</w:t>
            </w:r>
          </w:p>
        </w:tc>
        <w:tc>
          <w:tcPr>
            <w:tcW w:w="11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C454E7" w14:textId="77777777" w:rsidR="002E0097" w:rsidRPr="00307E09" w:rsidRDefault="002E0097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Sensitivity</w:t>
            </w:r>
          </w:p>
        </w:tc>
        <w:tc>
          <w:tcPr>
            <w:tcW w:w="11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F9E07C" w14:textId="77777777" w:rsidR="002E0097" w:rsidRPr="00307E09" w:rsidRDefault="002E0097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Specificity</w:t>
            </w:r>
          </w:p>
        </w:tc>
      </w:tr>
      <w:tr w:rsidR="00307E09" w:rsidRPr="00307E09" w14:paraId="75F54C3F" w14:textId="77777777" w:rsidTr="00234F13">
        <w:trPr>
          <w:trHeight w:val="247"/>
        </w:trPr>
        <w:tc>
          <w:tcPr>
            <w:tcW w:w="2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98F8FF" w14:textId="77777777" w:rsidR="002E0097" w:rsidRPr="00307E09" w:rsidRDefault="002E0097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Fat</w:t>
            </w:r>
          </w:p>
        </w:tc>
        <w:tc>
          <w:tcPr>
            <w:tcW w:w="10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9524E1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8</w:t>
            </w:r>
          </w:p>
        </w:tc>
        <w:tc>
          <w:tcPr>
            <w:tcW w:w="11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B4A834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3</w:t>
            </w:r>
          </w:p>
        </w:tc>
        <w:tc>
          <w:tcPr>
            <w:tcW w:w="11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A58BE8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8</w:t>
            </w:r>
          </w:p>
        </w:tc>
      </w:tr>
      <w:tr w:rsidR="00307E09" w:rsidRPr="00307E09" w14:paraId="234B630F" w14:textId="77777777" w:rsidTr="00234F13">
        <w:trPr>
          <w:trHeight w:val="247"/>
        </w:trPr>
        <w:tc>
          <w:tcPr>
            <w:tcW w:w="2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7B0E96" w14:textId="77777777" w:rsidR="002E0097" w:rsidRPr="00307E09" w:rsidRDefault="002E0097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arenchyma</w:t>
            </w:r>
          </w:p>
        </w:tc>
        <w:tc>
          <w:tcPr>
            <w:tcW w:w="10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EB7A84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7</w:t>
            </w:r>
          </w:p>
        </w:tc>
        <w:tc>
          <w:tcPr>
            <w:tcW w:w="11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C7F49E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2</w:t>
            </w:r>
          </w:p>
        </w:tc>
        <w:tc>
          <w:tcPr>
            <w:tcW w:w="11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0022FE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7</w:t>
            </w:r>
          </w:p>
        </w:tc>
      </w:tr>
      <w:tr w:rsidR="00307E09" w:rsidRPr="00307E09" w14:paraId="45BF4036" w14:textId="77777777" w:rsidTr="00234F13">
        <w:trPr>
          <w:trHeight w:val="247"/>
        </w:trPr>
        <w:tc>
          <w:tcPr>
            <w:tcW w:w="2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2408CC" w14:textId="77777777" w:rsidR="002E0097" w:rsidRPr="00307E09" w:rsidRDefault="002E0097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ear cell papillary RCC</w:t>
            </w:r>
          </w:p>
        </w:tc>
        <w:tc>
          <w:tcPr>
            <w:tcW w:w="10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72457C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5</w:t>
            </w:r>
          </w:p>
        </w:tc>
        <w:tc>
          <w:tcPr>
            <w:tcW w:w="11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E09BE9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1</w:t>
            </w:r>
          </w:p>
        </w:tc>
        <w:tc>
          <w:tcPr>
            <w:tcW w:w="11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A08C5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6</w:t>
            </w:r>
          </w:p>
        </w:tc>
      </w:tr>
      <w:tr w:rsidR="00307E09" w:rsidRPr="00307E09" w14:paraId="32385945" w14:textId="77777777" w:rsidTr="00234F13">
        <w:trPr>
          <w:trHeight w:val="247"/>
        </w:trPr>
        <w:tc>
          <w:tcPr>
            <w:tcW w:w="22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0F3EDE" w14:textId="77777777" w:rsidR="002E0097" w:rsidRPr="00307E09" w:rsidRDefault="002E0097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ear cell RCC</w:t>
            </w:r>
          </w:p>
        </w:tc>
        <w:tc>
          <w:tcPr>
            <w:tcW w:w="10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EBB007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4</w:t>
            </w:r>
          </w:p>
        </w:tc>
        <w:tc>
          <w:tcPr>
            <w:tcW w:w="11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CCCD2B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1</w:t>
            </w:r>
          </w:p>
        </w:tc>
        <w:tc>
          <w:tcPr>
            <w:tcW w:w="11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E7AF2E" w14:textId="77777777" w:rsidR="002E0097" w:rsidRPr="00307E09" w:rsidRDefault="002E0097" w:rsidP="005F1394">
            <w:pPr>
              <w:spacing w:line="259" w:lineRule="auto"/>
              <w:ind w:left="0" w:right="8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0.97</w:t>
            </w:r>
          </w:p>
        </w:tc>
      </w:tr>
    </w:tbl>
    <w:p w14:paraId="67DCEB34" w14:textId="77777777" w:rsidR="002E0097" w:rsidRPr="00307E09" w:rsidRDefault="002E0097" w:rsidP="005F1394">
      <w:pPr>
        <w:ind w:left="11" w:right="13"/>
        <w:rPr>
          <w:b/>
          <w:bCs/>
          <w:color w:val="000000" w:themeColor="text1"/>
        </w:rPr>
      </w:pPr>
    </w:p>
    <w:p w14:paraId="3922AD5A" w14:textId="77777777" w:rsidR="00896D0B" w:rsidRPr="00307E09" w:rsidRDefault="00896D0B">
      <w:pPr>
        <w:spacing w:after="160" w:line="259" w:lineRule="auto"/>
        <w:ind w:left="0" w:right="0" w:firstLine="0"/>
        <w:jc w:val="left"/>
        <w:rPr>
          <w:b/>
          <w:bCs/>
          <w:color w:val="000000" w:themeColor="text1"/>
        </w:rPr>
      </w:pPr>
      <w:r w:rsidRPr="00307E09">
        <w:rPr>
          <w:b/>
          <w:bCs/>
          <w:color w:val="000000" w:themeColor="text1"/>
        </w:rPr>
        <w:br w:type="page"/>
      </w:r>
    </w:p>
    <w:p w14:paraId="7A8002B2" w14:textId="02CACCE2" w:rsidR="000E7F5E" w:rsidRPr="00307E09" w:rsidRDefault="000E7F5E" w:rsidP="005F1394">
      <w:pPr>
        <w:ind w:left="11" w:right="13"/>
        <w:rPr>
          <w:color w:val="000000" w:themeColor="text1"/>
        </w:rPr>
      </w:pPr>
      <w:r w:rsidRPr="00307E09">
        <w:rPr>
          <w:b/>
          <w:bCs/>
          <w:color w:val="000000" w:themeColor="text1"/>
        </w:rPr>
        <w:lastRenderedPageBreak/>
        <w:t xml:space="preserve">Supplementary </w:t>
      </w:r>
      <w:r w:rsidRPr="00307E09">
        <w:rPr>
          <w:b/>
          <w:color w:val="000000" w:themeColor="text1"/>
        </w:rPr>
        <w:t xml:space="preserve">Table </w:t>
      </w:r>
      <w:r w:rsidR="00C7759C" w:rsidRPr="00307E09">
        <w:rPr>
          <w:b/>
          <w:color w:val="000000" w:themeColor="text1"/>
        </w:rPr>
        <w:t>S</w:t>
      </w:r>
      <w:r w:rsidR="002E0097" w:rsidRPr="00307E09">
        <w:rPr>
          <w:b/>
          <w:color w:val="000000" w:themeColor="text1"/>
        </w:rPr>
        <w:t>6</w:t>
      </w:r>
      <w:r w:rsidRPr="00307E09">
        <w:rPr>
          <w:b/>
          <w:color w:val="000000" w:themeColor="text1"/>
        </w:rPr>
        <w:t xml:space="preserve">. </w:t>
      </w:r>
      <w:r w:rsidRPr="00307E09">
        <w:rPr>
          <w:color w:val="000000" w:themeColor="text1"/>
        </w:rPr>
        <w:t>Confusion matrix based on the labeling obtained from ResNet18, where Class 1, Class 2, Class 3, and Class 4 refer to fat, parenchyma, clear cell papillary RCC, and clear cell RCC</w:t>
      </w:r>
      <w:r w:rsidR="00772A6B" w:rsidRPr="00307E09">
        <w:rPr>
          <w:color w:val="000000" w:themeColor="text1"/>
        </w:rPr>
        <w:t>, respectively</w:t>
      </w:r>
      <w:r w:rsidRPr="00307E09">
        <w:rPr>
          <w:color w:val="000000" w:themeColor="text1"/>
        </w:rPr>
        <w:t>. Values are shown as percentages.</w:t>
      </w:r>
    </w:p>
    <w:tbl>
      <w:tblPr>
        <w:tblStyle w:val="TableGrid"/>
        <w:tblW w:w="4724" w:type="dxa"/>
        <w:tblInd w:w="-90" w:type="dxa"/>
        <w:tblLayout w:type="fixed"/>
        <w:tblCellMar>
          <w:top w:w="28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450"/>
        <w:gridCol w:w="829"/>
        <w:gridCol w:w="862"/>
        <w:gridCol w:w="861"/>
        <w:gridCol w:w="861"/>
        <w:gridCol w:w="861"/>
      </w:tblGrid>
      <w:tr w:rsidR="00307E09" w:rsidRPr="00307E09" w14:paraId="03DA30B4" w14:textId="77777777" w:rsidTr="00C501DA">
        <w:trPr>
          <w:trHeight w:val="239"/>
        </w:trPr>
        <w:tc>
          <w:tcPr>
            <w:tcW w:w="450" w:type="dxa"/>
            <w:vMerge w:val="restart"/>
            <w:textDirection w:val="btLr"/>
            <w:vAlign w:val="center"/>
          </w:tcPr>
          <w:p w14:paraId="1BF45808" w14:textId="77777777" w:rsidR="000E7F5E" w:rsidRPr="00307E09" w:rsidRDefault="000E7F5E" w:rsidP="005F1394">
            <w:pPr>
              <w:spacing w:line="259" w:lineRule="auto"/>
              <w:ind w:left="113" w:right="1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Actual label</w:t>
            </w:r>
          </w:p>
        </w:tc>
        <w:tc>
          <w:tcPr>
            <w:tcW w:w="4274" w:type="dxa"/>
            <w:gridSpan w:val="5"/>
          </w:tcPr>
          <w:p w14:paraId="07E1FE01" w14:textId="7A6DDE6D" w:rsidR="000E7F5E" w:rsidRPr="00307E09" w:rsidRDefault="006B1094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 xml:space="preserve">        </w:t>
            </w:r>
            <w:r w:rsidR="000E7F5E" w:rsidRPr="00307E09">
              <w:rPr>
                <w:color w:val="000000" w:themeColor="text1"/>
              </w:rPr>
              <w:t xml:space="preserve"> Predicted Label</w:t>
            </w:r>
          </w:p>
        </w:tc>
      </w:tr>
      <w:tr w:rsidR="00307E09" w:rsidRPr="00307E09" w14:paraId="4DEF1EE4" w14:textId="77777777" w:rsidTr="00C501DA">
        <w:trPr>
          <w:trHeight w:val="239"/>
        </w:trPr>
        <w:tc>
          <w:tcPr>
            <w:tcW w:w="450" w:type="dxa"/>
            <w:vMerge/>
          </w:tcPr>
          <w:p w14:paraId="648B0FAD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 w14:paraId="45E55915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7506D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5183F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020FE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EB6FE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4</w:t>
            </w:r>
          </w:p>
        </w:tc>
      </w:tr>
      <w:tr w:rsidR="00307E09" w:rsidRPr="00307E09" w14:paraId="582A2368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6980EAE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01368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549D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90.13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D598D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78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13768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31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79208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08%</w:t>
            </w:r>
          </w:p>
        </w:tc>
      </w:tr>
      <w:tr w:rsidR="00307E09" w:rsidRPr="00307E09" w14:paraId="16422415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639D3933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8535D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2D799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52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5E6FF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90.0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B7305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4.7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84B00" w14:textId="77777777" w:rsidR="000E7F5E" w:rsidRPr="00307E09" w:rsidRDefault="000E7F5E" w:rsidP="005F1394">
            <w:pPr>
              <w:spacing w:line="259" w:lineRule="auto"/>
              <w:ind w:left="25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4.04%</w:t>
            </w:r>
          </w:p>
        </w:tc>
      </w:tr>
      <w:tr w:rsidR="00307E09" w:rsidRPr="00307E09" w14:paraId="60866109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026EEE62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BD447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BAE37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59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75FA6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13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D642E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88.5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922BD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4.87%</w:t>
            </w:r>
          </w:p>
        </w:tc>
      </w:tr>
      <w:tr w:rsidR="00307E09" w:rsidRPr="00307E09" w14:paraId="6DDCF85A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1E456ED6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9D60A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536B8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75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0F8B4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09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1CC4A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49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6DD8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88.00%</w:t>
            </w:r>
          </w:p>
        </w:tc>
      </w:tr>
    </w:tbl>
    <w:p w14:paraId="51308802" w14:textId="77777777" w:rsidR="000E7F5E" w:rsidRPr="00307E09" w:rsidRDefault="000E7F5E" w:rsidP="005F1394">
      <w:pPr>
        <w:ind w:left="11" w:right="13"/>
        <w:rPr>
          <w:b/>
          <w:bCs/>
          <w:color w:val="000000" w:themeColor="text1"/>
        </w:rPr>
      </w:pPr>
    </w:p>
    <w:p w14:paraId="66CDF368" w14:textId="77777777" w:rsidR="00896D0B" w:rsidRPr="00307E09" w:rsidRDefault="00896D0B">
      <w:pPr>
        <w:spacing w:after="160" w:line="259" w:lineRule="auto"/>
        <w:ind w:left="0" w:right="0" w:firstLine="0"/>
        <w:jc w:val="left"/>
        <w:rPr>
          <w:b/>
          <w:bCs/>
          <w:color w:val="000000" w:themeColor="text1"/>
        </w:rPr>
      </w:pPr>
      <w:r w:rsidRPr="00307E09">
        <w:rPr>
          <w:b/>
          <w:bCs/>
          <w:color w:val="000000" w:themeColor="text1"/>
        </w:rPr>
        <w:br w:type="page"/>
      </w:r>
    </w:p>
    <w:p w14:paraId="4DDEA38C" w14:textId="026138D5" w:rsidR="000E7F5E" w:rsidRPr="00307E09" w:rsidRDefault="000E7F5E" w:rsidP="005F1394">
      <w:pPr>
        <w:ind w:left="11" w:right="13"/>
        <w:rPr>
          <w:color w:val="000000" w:themeColor="text1"/>
        </w:rPr>
      </w:pPr>
      <w:r w:rsidRPr="00307E09">
        <w:rPr>
          <w:b/>
          <w:bCs/>
          <w:color w:val="000000" w:themeColor="text1"/>
        </w:rPr>
        <w:lastRenderedPageBreak/>
        <w:t xml:space="preserve">Supplementary </w:t>
      </w:r>
      <w:r w:rsidRPr="00307E09">
        <w:rPr>
          <w:b/>
          <w:color w:val="000000" w:themeColor="text1"/>
        </w:rPr>
        <w:t xml:space="preserve">Table </w:t>
      </w:r>
      <w:r w:rsidR="00C7759C" w:rsidRPr="00307E09">
        <w:rPr>
          <w:b/>
          <w:color w:val="000000" w:themeColor="text1"/>
        </w:rPr>
        <w:t>S</w:t>
      </w:r>
      <w:r w:rsidR="002E0097" w:rsidRPr="00307E09">
        <w:rPr>
          <w:b/>
          <w:color w:val="000000" w:themeColor="text1"/>
        </w:rPr>
        <w:t>7</w:t>
      </w:r>
      <w:r w:rsidRPr="00307E09">
        <w:rPr>
          <w:b/>
          <w:color w:val="000000" w:themeColor="text1"/>
        </w:rPr>
        <w:t xml:space="preserve">. </w:t>
      </w:r>
      <w:r w:rsidRPr="00307E09">
        <w:rPr>
          <w:color w:val="000000" w:themeColor="text1"/>
        </w:rPr>
        <w:t>Confusion matrix based on the labeling obtained from ResNet34, where Class 1, Class 2, Class 3, and Class 4 refer to fat, parenchyma, clear cell papillary RCC, and clear cell RCC</w:t>
      </w:r>
      <w:r w:rsidR="00772A6B" w:rsidRPr="00307E09">
        <w:rPr>
          <w:color w:val="000000" w:themeColor="text1"/>
        </w:rPr>
        <w:t>, respectively</w:t>
      </w:r>
      <w:r w:rsidRPr="00307E09">
        <w:rPr>
          <w:color w:val="000000" w:themeColor="text1"/>
        </w:rPr>
        <w:t>. Values are shown as percentages.</w:t>
      </w:r>
    </w:p>
    <w:tbl>
      <w:tblPr>
        <w:tblStyle w:val="TableGrid"/>
        <w:tblW w:w="6145" w:type="dxa"/>
        <w:tblInd w:w="-90" w:type="dxa"/>
        <w:tblLayout w:type="fixed"/>
        <w:tblCellMar>
          <w:top w:w="28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450"/>
        <w:gridCol w:w="2250"/>
        <w:gridCol w:w="862"/>
        <w:gridCol w:w="861"/>
        <w:gridCol w:w="861"/>
        <w:gridCol w:w="861"/>
      </w:tblGrid>
      <w:tr w:rsidR="00307E09" w:rsidRPr="00307E09" w14:paraId="30F17944" w14:textId="77777777" w:rsidTr="00C501DA">
        <w:trPr>
          <w:trHeight w:val="239"/>
        </w:trPr>
        <w:tc>
          <w:tcPr>
            <w:tcW w:w="450" w:type="dxa"/>
            <w:vMerge w:val="restart"/>
            <w:textDirection w:val="btLr"/>
            <w:vAlign w:val="center"/>
          </w:tcPr>
          <w:p w14:paraId="7134FE22" w14:textId="77777777" w:rsidR="000E7F5E" w:rsidRPr="00307E09" w:rsidRDefault="000E7F5E" w:rsidP="005F1394">
            <w:pPr>
              <w:spacing w:line="259" w:lineRule="auto"/>
              <w:ind w:left="113" w:right="113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Actual label</w:t>
            </w:r>
          </w:p>
        </w:tc>
        <w:tc>
          <w:tcPr>
            <w:tcW w:w="2250" w:type="dxa"/>
          </w:tcPr>
          <w:p w14:paraId="19065B1C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</w:p>
        </w:tc>
        <w:tc>
          <w:tcPr>
            <w:tcW w:w="3445" w:type="dxa"/>
            <w:gridSpan w:val="4"/>
          </w:tcPr>
          <w:p w14:paraId="23E20549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redicted Label</w:t>
            </w:r>
          </w:p>
        </w:tc>
      </w:tr>
      <w:tr w:rsidR="00307E09" w:rsidRPr="00307E09" w14:paraId="007DFEBF" w14:textId="77777777" w:rsidTr="00C501DA">
        <w:trPr>
          <w:trHeight w:val="239"/>
        </w:trPr>
        <w:tc>
          <w:tcPr>
            <w:tcW w:w="450" w:type="dxa"/>
            <w:vMerge/>
          </w:tcPr>
          <w:p w14:paraId="3AC604F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 w14:paraId="59B83FDB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69824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75FEA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76EBF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06DF5" w14:textId="77777777" w:rsidR="000E7F5E" w:rsidRPr="00307E09" w:rsidRDefault="000E7F5E" w:rsidP="005F1394">
            <w:pPr>
              <w:spacing w:line="259" w:lineRule="auto"/>
              <w:ind w:left="17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ass 4</w:t>
            </w:r>
          </w:p>
        </w:tc>
      </w:tr>
      <w:tr w:rsidR="00307E09" w:rsidRPr="00307E09" w14:paraId="121F8837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6AF2AB45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16448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Fat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125DB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89.1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5F43D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4.31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78C0B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91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47190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78%</w:t>
            </w:r>
          </w:p>
        </w:tc>
      </w:tr>
      <w:tr w:rsidR="00307E09" w:rsidRPr="00307E09" w14:paraId="1848A1CE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2F1E7A10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D7B79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Parenchyma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6AB9F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83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2C45B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89.0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3CFD8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5.94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963D1" w14:textId="77777777" w:rsidR="000E7F5E" w:rsidRPr="00307E09" w:rsidRDefault="000E7F5E" w:rsidP="005F1394">
            <w:pPr>
              <w:spacing w:line="259" w:lineRule="auto"/>
              <w:ind w:left="25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87%</w:t>
            </w:r>
          </w:p>
        </w:tc>
      </w:tr>
      <w:tr w:rsidR="00307E09" w:rsidRPr="00307E09" w14:paraId="64D9DAE2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4EF2C3D6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FB7DE" w14:textId="6A65E7D6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ear cell papillary RC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D924B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99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22E7F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79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EA384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87.5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3CF93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7.35%</w:t>
            </w:r>
          </w:p>
        </w:tc>
      </w:tr>
      <w:tr w:rsidR="00307E09" w:rsidRPr="00307E09" w14:paraId="4EDE66DF" w14:textId="77777777" w:rsidTr="00C501DA">
        <w:trPr>
          <w:trHeight w:val="239"/>
        </w:trPr>
        <w:tc>
          <w:tcPr>
            <w:tcW w:w="450" w:type="dxa"/>
            <w:vMerge/>
            <w:tcBorders>
              <w:right w:val="single" w:sz="4" w:space="0" w:color="000000"/>
            </w:tcBorders>
          </w:tcPr>
          <w:p w14:paraId="1687C2B6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5869F" w14:textId="6F58B148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Clear cell RCC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A7F0B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4.08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89773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2.89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6D111" w14:textId="77777777" w:rsidR="000E7F5E" w:rsidRPr="00307E09" w:rsidRDefault="000E7F5E" w:rsidP="005F1394">
            <w:pPr>
              <w:spacing w:line="259" w:lineRule="auto"/>
              <w:ind w:left="5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3.66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F8585" w14:textId="77777777" w:rsidR="000E7F5E" w:rsidRPr="00307E09" w:rsidRDefault="000E7F5E" w:rsidP="005F1394">
            <w:pPr>
              <w:spacing w:line="259" w:lineRule="auto"/>
              <w:ind w:left="0" w:right="0" w:firstLine="0"/>
              <w:rPr>
                <w:color w:val="000000" w:themeColor="text1"/>
              </w:rPr>
            </w:pPr>
            <w:r w:rsidRPr="00307E09">
              <w:rPr>
                <w:color w:val="000000" w:themeColor="text1"/>
              </w:rPr>
              <w:t>87.00%</w:t>
            </w:r>
          </w:p>
        </w:tc>
      </w:tr>
    </w:tbl>
    <w:p w14:paraId="76185930" w14:textId="77777777" w:rsidR="000E7F5E" w:rsidRPr="00307E09" w:rsidRDefault="000E7F5E" w:rsidP="005F1394">
      <w:pPr>
        <w:ind w:left="11" w:right="13"/>
        <w:rPr>
          <w:b/>
          <w:color w:val="000000" w:themeColor="text1"/>
        </w:rPr>
      </w:pPr>
    </w:p>
    <w:p w14:paraId="29D226A3" w14:textId="77777777" w:rsidR="001A6350" w:rsidRPr="00307E09" w:rsidRDefault="001A6350" w:rsidP="005F1394">
      <w:pPr>
        <w:spacing w:after="231" w:line="259" w:lineRule="auto"/>
        <w:ind w:right="0"/>
        <w:rPr>
          <w:b/>
          <w:color w:val="000000" w:themeColor="text1"/>
        </w:rPr>
      </w:pPr>
    </w:p>
    <w:p w14:paraId="4E6AE9DC" w14:textId="6872B04A" w:rsidR="00795BE3" w:rsidRPr="00307E09" w:rsidRDefault="00795BE3" w:rsidP="008332D6">
      <w:pPr>
        <w:spacing w:after="448"/>
        <w:ind w:right="13"/>
        <w:rPr>
          <w:color w:val="000000" w:themeColor="text1"/>
        </w:rPr>
      </w:pPr>
    </w:p>
    <w:p w14:paraId="12E1E9CB" w14:textId="77777777" w:rsidR="00230126" w:rsidRPr="00307E09" w:rsidRDefault="00230126" w:rsidP="005F1394">
      <w:pPr>
        <w:spacing w:after="448"/>
        <w:ind w:right="13"/>
        <w:rPr>
          <w:color w:val="000000" w:themeColor="text1"/>
        </w:rPr>
      </w:pPr>
    </w:p>
    <w:p w14:paraId="57AC9602" w14:textId="4D06DB5C" w:rsidR="00A630DB" w:rsidRPr="00307E09" w:rsidRDefault="00A630DB" w:rsidP="005F1394">
      <w:pPr>
        <w:spacing w:after="231" w:line="259" w:lineRule="auto"/>
        <w:ind w:right="0"/>
        <w:rPr>
          <w:color w:val="000000" w:themeColor="text1"/>
        </w:rPr>
      </w:pPr>
    </w:p>
    <w:p w14:paraId="5828D3F1" w14:textId="1260EF50" w:rsidR="00A630DB" w:rsidRPr="00307E09" w:rsidRDefault="00A630DB" w:rsidP="005F1394">
      <w:pPr>
        <w:spacing w:after="231" w:line="259" w:lineRule="auto"/>
        <w:ind w:left="2018" w:right="0" w:firstLine="0"/>
        <w:rPr>
          <w:color w:val="000000" w:themeColor="text1"/>
        </w:rPr>
      </w:pPr>
    </w:p>
    <w:sectPr w:rsidR="00A630DB" w:rsidRPr="00307E09">
      <w:footerReference w:type="even" r:id="rId7"/>
      <w:footerReference w:type="default" r:id="rId8"/>
      <w:footerReference w:type="first" r:id="rId9"/>
      <w:pgSz w:w="12240" w:h="15840"/>
      <w:pgMar w:top="1278" w:right="1099" w:bottom="1168" w:left="11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BD257" w14:textId="77777777" w:rsidR="008A7228" w:rsidRDefault="008A7228">
      <w:pPr>
        <w:spacing w:after="0" w:line="240" w:lineRule="auto"/>
      </w:pPr>
      <w:r>
        <w:separator/>
      </w:r>
    </w:p>
  </w:endnote>
  <w:endnote w:type="continuationSeparator" w:id="0">
    <w:p w14:paraId="7AAE6EA4" w14:textId="77777777" w:rsidR="008A7228" w:rsidRDefault="008A7228">
      <w:pPr>
        <w:spacing w:after="0" w:line="240" w:lineRule="auto"/>
      </w:pPr>
      <w:r>
        <w:continuationSeparator/>
      </w:r>
    </w:p>
  </w:endnote>
  <w:endnote w:type="continuationNotice" w:id="1">
    <w:p w14:paraId="35D965E8" w14:textId="77777777" w:rsidR="008A7228" w:rsidRDefault="008A72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3C3854" w14:textId="77777777" w:rsidR="00A630DB" w:rsidRDefault="00A55776">
    <w:pPr>
      <w:spacing w:after="0" w:line="259" w:lineRule="auto"/>
      <w:ind w:left="0" w:right="35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b/>
        <w:sz w:val="18"/>
      </w:rPr>
      <w:t>2</w:t>
    </w:r>
    <w:r>
      <w:rPr>
        <w:b/>
        <w:sz w:val="18"/>
      </w:rPr>
      <w:fldChar w:fldCharType="end"/>
    </w:r>
    <w:r>
      <w:rPr>
        <w:b/>
        <w:sz w:val="18"/>
      </w:rPr>
      <w:t>/</w:t>
    </w:r>
    <w:r w:rsidR="008A7228">
      <w:fldChar w:fldCharType="begin"/>
    </w:r>
    <w:r w:rsidR="008A7228">
      <w:instrText xml:space="preserve"> NUMPAGES   \* MERGEFORMAT </w:instrText>
    </w:r>
    <w:r w:rsidR="008A7228">
      <w:fldChar w:fldCharType="separate"/>
    </w:r>
    <w:r>
      <w:rPr>
        <w:b/>
        <w:sz w:val="18"/>
      </w:rPr>
      <w:t>14</w:t>
    </w:r>
    <w:r w:rsidR="008A7228">
      <w:rPr>
        <w:b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723BF6" w14:textId="77777777" w:rsidR="00A630DB" w:rsidRDefault="00A55776">
    <w:pPr>
      <w:spacing w:after="0" w:line="259" w:lineRule="auto"/>
      <w:ind w:left="0" w:right="35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b/>
        <w:sz w:val="18"/>
      </w:rPr>
      <w:t>2</w:t>
    </w:r>
    <w:r>
      <w:rPr>
        <w:b/>
        <w:sz w:val="18"/>
      </w:rPr>
      <w:fldChar w:fldCharType="end"/>
    </w:r>
    <w:r>
      <w:rPr>
        <w:b/>
        <w:sz w:val="18"/>
      </w:rPr>
      <w:t>/</w:t>
    </w:r>
    <w:r w:rsidR="008A7228">
      <w:fldChar w:fldCharType="begin"/>
    </w:r>
    <w:r w:rsidR="008A7228">
      <w:instrText xml:space="preserve"> NUMPAGES   \* MERGEFORMAT </w:instrText>
    </w:r>
    <w:r w:rsidR="008A7228">
      <w:fldChar w:fldCharType="separate"/>
    </w:r>
    <w:r>
      <w:rPr>
        <w:b/>
        <w:sz w:val="18"/>
      </w:rPr>
      <w:t>14</w:t>
    </w:r>
    <w:r w:rsidR="008A7228">
      <w:rPr>
        <w:b/>
        <w:sz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243AC6" w14:textId="77777777" w:rsidR="00A630DB" w:rsidRDefault="00A630DB">
    <w:pPr>
      <w:spacing w:after="160" w:line="259" w:lineRule="auto"/>
      <w:ind w:left="0" w:righ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53CBB" w14:textId="77777777" w:rsidR="008A7228" w:rsidRDefault="008A7228">
      <w:pPr>
        <w:spacing w:after="0" w:line="240" w:lineRule="auto"/>
      </w:pPr>
      <w:r>
        <w:separator/>
      </w:r>
    </w:p>
  </w:footnote>
  <w:footnote w:type="continuationSeparator" w:id="0">
    <w:p w14:paraId="3F8A7424" w14:textId="77777777" w:rsidR="008A7228" w:rsidRDefault="008A7228">
      <w:pPr>
        <w:spacing w:after="0" w:line="240" w:lineRule="auto"/>
      </w:pPr>
      <w:r>
        <w:continuationSeparator/>
      </w:r>
    </w:p>
  </w:footnote>
  <w:footnote w:type="continuationNotice" w:id="1">
    <w:p w14:paraId="4AB74190" w14:textId="77777777" w:rsidR="008A7228" w:rsidRDefault="008A722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50407"/>
    <w:multiLevelType w:val="hybridMultilevel"/>
    <w:tmpl w:val="59E86B38"/>
    <w:lvl w:ilvl="0" w:tplc="04090001">
      <w:start w:val="1"/>
      <w:numFmt w:val="bullet"/>
      <w:lvlText w:val=""/>
      <w:lvlJc w:val="left"/>
      <w:pPr>
        <w:ind w:left="7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4" w:hanging="360"/>
      </w:pPr>
      <w:rPr>
        <w:rFonts w:ascii="Wingdings" w:hAnsi="Wingdings" w:hint="default"/>
      </w:rPr>
    </w:lvl>
  </w:abstractNum>
  <w:abstractNum w:abstractNumId="1" w15:restartNumberingAfterBreak="0">
    <w:nsid w:val="13B12929"/>
    <w:multiLevelType w:val="hybridMultilevel"/>
    <w:tmpl w:val="8DC893F0"/>
    <w:lvl w:ilvl="0" w:tplc="DEAC072A">
      <w:start w:val="1"/>
      <w:numFmt w:val="decimal"/>
      <w:lvlText w:val="%1."/>
      <w:lvlJc w:val="left"/>
      <w:pPr>
        <w:ind w:left="3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7C8B17A">
      <w:start w:val="1"/>
      <w:numFmt w:val="lowerLetter"/>
      <w:lvlText w:val="%2"/>
      <w:lvlJc w:val="left"/>
      <w:pPr>
        <w:ind w:left="11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9E275C8">
      <w:start w:val="1"/>
      <w:numFmt w:val="lowerRoman"/>
      <w:lvlText w:val="%3"/>
      <w:lvlJc w:val="left"/>
      <w:pPr>
        <w:ind w:left="18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3D4A336">
      <w:start w:val="1"/>
      <w:numFmt w:val="decimal"/>
      <w:lvlText w:val="%4"/>
      <w:lvlJc w:val="left"/>
      <w:pPr>
        <w:ind w:left="25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480EF94">
      <w:start w:val="1"/>
      <w:numFmt w:val="lowerLetter"/>
      <w:lvlText w:val="%5"/>
      <w:lvlJc w:val="left"/>
      <w:pPr>
        <w:ind w:left="328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D964BE0">
      <w:start w:val="1"/>
      <w:numFmt w:val="lowerRoman"/>
      <w:lvlText w:val="%6"/>
      <w:lvlJc w:val="left"/>
      <w:pPr>
        <w:ind w:left="400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B3097FE">
      <w:start w:val="1"/>
      <w:numFmt w:val="decimal"/>
      <w:lvlText w:val="%7"/>
      <w:lvlJc w:val="left"/>
      <w:pPr>
        <w:ind w:left="47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2A6AD6E">
      <w:start w:val="1"/>
      <w:numFmt w:val="lowerLetter"/>
      <w:lvlText w:val="%8"/>
      <w:lvlJc w:val="left"/>
      <w:pPr>
        <w:ind w:left="54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D10136E">
      <w:start w:val="1"/>
      <w:numFmt w:val="lowerRoman"/>
      <w:lvlText w:val="%9"/>
      <w:lvlJc w:val="left"/>
      <w:pPr>
        <w:ind w:left="61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2F4707D"/>
    <w:multiLevelType w:val="hybridMultilevel"/>
    <w:tmpl w:val="74567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FA31EF"/>
    <w:multiLevelType w:val="hybridMultilevel"/>
    <w:tmpl w:val="B972F2A4"/>
    <w:lvl w:ilvl="0" w:tplc="04090001">
      <w:start w:val="1"/>
      <w:numFmt w:val="bullet"/>
      <w:lvlText w:val=""/>
      <w:lvlJc w:val="left"/>
      <w:pPr>
        <w:ind w:left="7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4" w15:restartNumberingAfterBreak="0">
    <w:nsid w:val="3A83032F"/>
    <w:multiLevelType w:val="hybridMultilevel"/>
    <w:tmpl w:val="AEAA4196"/>
    <w:lvl w:ilvl="0" w:tplc="A1BC1AC4">
      <w:start w:val="1"/>
      <w:numFmt w:val="bullet"/>
      <w:lvlText w:val="•"/>
      <w:lvlJc w:val="left"/>
      <w:pPr>
        <w:ind w:left="5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EDCCA32">
      <w:start w:val="1"/>
      <w:numFmt w:val="bullet"/>
      <w:lvlText w:val="o"/>
      <w:lvlJc w:val="left"/>
      <w:pPr>
        <w:ind w:left="14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46010B6">
      <w:start w:val="1"/>
      <w:numFmt w:val="bullet"/>
      <w:lvlText w:val="▪"/>
      <w:lvlJc w:val="left"/>
      <w:pPr>
        <w:ind w:left="2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D6A1E0C">
      <w:start w:val="1"/>
      <w:numFmt w:val="bullet"/>
      <w:lvlText w:val="•"/>
      <w:lvlJc w:val="left"/>
      <w:pPr>
        <w:ind w:left="2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F0ABBB0">
      <w:start w:val="1"/>
      <w:numFmt w:val="bullet"/>
      <w:lvlText w:val="o"/>
      <w:lvlJc w:val="left"/>
      <w:pPr>
        <w:ind w:left="3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8F4D880">
      <w:start w:val="1"/>
      <w:numFmt w:val="bullet"/>
      <w:lvlText w:val="▪"/>
      <w:lvlJc w:val="left"/>
      <w:pPr>
        <w:ind w:left="4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87EA0B2">
      <w:start w:val="1"/>
      <w:numFmt w:val="bullet"/>
      <w:lvlText w:val="•"/>
      <w:lvlJc w:val="left"/>
      <w:pPr>
        <w:ind w:left="5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136C3B0">
      <w:start w:val="1"/>
      <w:numFmt w:val="bullet"/>
      <w:lvlText w:val="o"/>
      <w:lvlJc w:val="left"/>
      <w:pPr>
        <w:ind w:left="5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844C106">
      <w:start w:val="1"/>
      <w:numFmt w:val="bullet"/>
      <w:lvlText w:val="▪"/>
      <w:lvlJc w:val="left"/>
      <w:pPr>
        <w:ind w:left="6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F6B1EB7"/>
    <w:multiLevelType w:val="hybridMultilevel"/>
    <w:tmpl w:val="076E7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8976B7"/>
    <w:multiLevelType w:val="hybridMultilevel"/>
    <w:tmpl w:val="28688E48"/>
    <w:lvl w:ilvl="0" w:tplc="04090001">
      <w:start w:val="1"/>
      <w:numFmt w:val="bullet"/>
      <w:lvlText w:val=""/>
      <w:lvlJc w:val="left"/>
      <w:pPr>
        <w:ind w:left="7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7" w15:restartNumberingAfterBreak="0">
    <w:nsid w:val="519C112E"/>
    <w:multiLevelType w:val="hybridMultilevel"/>
    <w:tmpl w:val="7E363C4E"/>
    <w:lvl w:ilvl="0" w:tplc="D31A0BFE">
      <w:start w:val="1"/>
      <w:numFmt w:val="bullet"/>
      <w:lvlText w:val="•"/>
      <w:lvlJc w:val="left"/>
      <w:pPr>
        <w:ind w:left="5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E3E0DEA">
      <w:start w:val="1"/>
      <w:numFmt w:val="bullet"/>
      <w:lvlText w:val="o"/>
      <w:lvlJc w:val="left"/>
      <w:pPr>
        <w:ind w:left="14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8B24212">
      <w:start w:val="1"/>
      <w:numFmt w:val="bullet"/>
      <w:lvlText w:val="▪"/>
      <w:lvlJc w:val="left"/>
      <w:pPr>
        <w:ind w:left="2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10A37CC">
      <w:start w:val="1"/>
      <w:numFmt w:val="bullet"/>
      <w:lvlText w:val="•"/>
      <w:lvlJc w:val="left"/>
      <w:pPr>
        <w:ind w:left="2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AA82C2C">
      <w:start w:val="1"/>
      <w:numFmt w:val="bullet"/>
      <w:lvlText w:val="o"/>
      <w:lvlJc w:val="left"/>
      <w:pPr>
        <w:ind w:left="3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148086E">
      <w:start w:val="1"/>
      <w:numFmt w:val="bullet"/>
      <w:lvlText w:val="▪"/>
      <w:lvlJc w:val="left"/>
      <w:pPr>
        <w:ind w:left="4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7181CD6">
      <w:start w:val="1"/>
      <w:numFmt w:val="bullet"/>
      <w:lvlText w:val="•"/>
      <w:lvlJc w:val="left"/>
      <w:pPr>
        <w:ind w:left="5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C840D50">
      <w:start w:val="1"/>
      <w:numFmt w:val="bullet"/>
      <w:lvlText w:val="o"/>
      <w:lvlJc w:val="left"/>
      <w:pPr>
        <w:ind w:left="5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6F860CE">
      <w:start w:val="1"/>
      <w:numFmt w:val="bullet"/>
      <w:lvlText w:val="▪"/>
      <w:lvlJc w:val="left"/>
      <w:pPr>
        <w:ind w:left="6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ECD3AB9"/>
    <w:multiLevelType w:val="hybridMultilevel"/>
    <w:tmpl w:val="022A83B6"/>
    <w:lvl w:ilvl="0" w:tplc="528ADDDA">
      <w:start w:val="1"/>
      <w:numFmt w:val="decimal"/>
      <w:pStyle w:val="Heading1"/>
      <w:lvlText w:val="%1"/>
      <w:lvlJc w:val="left"/>
      <w:pPr>
        <w:ind w:left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544C27E">
      <w:start w:val="1"/>
      <w:numFmt w:val="lowerLetter"/>
      <w:lvlText w:val="%2"/>
      <w:lvlJc w:val="left"/>
      <w:pPr>
        <w:ind w:left="108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5847FF2">
      <w:start w:val="1"/>
      <w:numFmt w:val="lowerRoman"/>
      <w:lvlText w:val="%3"/>
      <w:lvlJc w:val="left"/>
      <w:pPr>
        <w:ind w:left="180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2FEED06">
      <w:start w:val="1"/>
      <w:numFmt w:val="decimal"/>
      <w:lvlText w:val="%4"/>
      <w:lvlJc w:val="left"/>
      <w:pPr>
        <w:ind w:left="252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ED64692">
      <w:start w:val="1"/>
      <w:numFmt w:val="lowerLetter"/>
      <w:lvlText w:val="%5"/>
      <w:lvlJc w:val="left"/>
      <w:pPr>
        <w:ind w:left="324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8D6483E">
      <w:start w:val="1"/>
      <w:numFmt w:val="lowerRoman"/>
      <w:lvlText w:val="%6"/>
      <w:lvlJc w:val="left"/>
      <w:pPr>
        <w:ind w:left="396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B98B9D0">
      <w:start w:val="1"/>
      <w:numFmt w:val="decimal"/>
      <w:lvlText w:val="%7"/>
      <w:lvlJc w:val="left"/>
      <w:pPr>
        <w:ind w:left="468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BC80658">
      <w:start w:val="1"/>
      <w:numFmt w:val="lowerLetter"/>
      <w:lvlText w:val="%8"/>
      <w:lvlJc w:val="left"/>
      <w:pPr>
        <w:ind w:left="540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854B3EA">
      <w:start w:val="1"/>
      <w:numFmt w:val="lowerRoman"/>
      <w:lvlText w:val="%9"/>
      <w:lvlJc w:val="left"/>
      <w:pPr>
        <w:ind w:left="6126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4"/>
  </w:num>
  <w:num w:numId="5">
    <w:abstractNumId w:val="8"/>
  </w:num>
  <w:num w:numId="6">
    <w:abstractNumId w:val="5"/>
  </w:num>
  <w:num w:numId="7">
    <w:abstractNumId w:val="2"/>
  </w:num>
  <w:num w:numId="8">
    <w:abstractNumId w:val="3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NDUxNjYyMjUytjRS0lEKTi0uzszPAykwrAUA5Ep7R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9p5zvt5e557ew5tv59tvodddaxpw92ewt&quot;&gt;Deep learning histopath of RCC&lt;record-ids&gt;&lt;item&gt;2&lt;/item&gt;&lt;item&gt;3&lt;/item&gt;&lt;item&gt;4&lt;/item&gt;&lt;item&gt;12&lt;/item&gt;&lt;item&gt;13&lt;/item&gt;&lt;item&gt;14&lt;/item&gt;&lt;item&gt;16&lt;/item&gt;&lt;item&gt;20&lt;/item&gt;&lt;item&gt;30&lt;/item&gt;&lt;item&gt;31&lt;/item&gt;&lt;item&gt;33&lt;/item&gt;&lt;/record-ids&gt;&lt;/item&gt;&lt;/Libraries&gt;"/>
  </w:docVars>
  <w:rsids>
    <w:rsidRoot w:val="00A630DB"/>
    <w:rsid w:val="000058DF"/>
    <w:rsid w:val="00012C67"/>
    <w:rsid w:val="00014AD4"/>
    <w:rsid w:val="00026456"/>
    <w:rsid w:val="0002786A"/>
    <w:rsid w:val="0003028F"/>
    <w:rsid w:val="00052A70"/>
    <w:rsid w:val="00062B85"/>
    <w:rsid w:val="00065133"/>
    <w:rsid w:val="00076F9A"/>
    <w:rsid w:val="00080897"/>
    <w:rsid w:val="0008133E"/>
    <w:rsid w:val="00092E85"/>
    <w:rsid w:val="000A2C7C"/>
    <w:rsid w:val="000B1ED5"/>
    <w:rsid w:val="000C0369"/>
    <w:rsid w:val="000C30CE"/>
    <w:rsid w:val="000D4E97"/>
    <w:rsid w:val="000D5EF1"/>
    <w:rsid w:val="000D5FF9"/>
    <w:rsid w:val="000E7F5E"/>
    <w:rsid w:val="00114850"/>
    <w:rsid w:val="00134926"/>
    <w:rsid w:val="001401E3"/>
    <w:rsid w:val="00153092"/>
    <w:rsid w:val="001539D9"/>
    <w:rsid w:val="00166513"/>
    <w:rsid w:val="0017140B"/>
    <w:rsid w:val="00184A7B"/>
    <w:rsid w:val="0018619D"/>
    <w:rsid w:val="001877A1"/>
    <w:rsid w:val="001A0C5F"/>
    <w:rsid w:val="001A58B3"/>
    <w:rsid w:val="001A6350"/>
    <w:rsid w:val="001A7AA0"/>
    <w:rsid w:val="001B2A34"/>
    <w:rsid w:val="001B4923"/>
    <w:rsid w:val="001B5CF0"/>
    <w:rsid w:val="001B77BA"/>
    <w:rsid w:val="001C0510"/>
    <w:rsid w:val="001C25FD"/>
    <w:rsid w:val="001E4167"/>
    <w:rsid w:val="001F2BB8"/>
    <w:rsid w:val="00211CB7"/>
    <w:rsid w:val="00222A76"/>
    <w:rsid w:val="00230126"/>
    <w:rsid w:val="002336BF"/>
    <w:rsid w:val="00233E03"/>
    <w:rsid w:val="002731A0"/>
    <w:rsid w:val="0029010C"/>
    <w:rsid w:val="00291F9E"/>
    <w:rsid w:val="002A4C35"/>
    <w:rsid w:val="002B14C4"/>
    <w:rsid w:val="002C0D01"/>
    <w:rsid w:val="002D05A6"/>
    <w:rsid w:val="002D1684"/>
    <w:rsid w:val="002E0097"/>
    <w:rsid w:val="002F203D"/>
    <w:rsid w:val="002F224A"/>
    <w:rsid w:val="00307E09"/>
    <w:rsid w:val="003220BE"/>
    <w:rsid w:val="00337F98"/>
    <w:rsid w:val="003503E1"/>
    <w:rsid w:val="0038313A"/>
    <w:rsid w:val="00394A5D"/>
    <w:rsid w:val="00394DDF"/>
    <w:rsid w:val="003A4846"/>
    <w:rsid w:val="003A4E07"/>
    <w:rsid w:val="003B4F2D"/>
    <w:rsid w:val="003C64B0"/>
    <w:rsid w:val="003D6B17"/>
    <w:rsid w:val="003F2711"/>
    <w:rsid w:val="003F2B2F"/>
    <w:rsid w:val="003F4AE7"/>
    <w:rsid w:val="004026CA"/>
    <w:rsid w:val="0040655F"/>
    <w:rsid w:val="00411307"/>
    <w:rsid w:val="00411A7E"/>
    <w:rsid w:val="0042113A"/>
    <w:rsid w:val="00425936"/>
    <w:rsid w:val="00425A77"/>
    <w:rsid w:val="00437076"/>
    <w:rsid w:val="004446E9"/>
    <w:rsid w:val="00450D9E"/>
    <w:rsid w:val="00470484"/>
    <w:rsid w:val="004852B6"/>
    <w:rsid w:val="00492A85"/>
    <w:rsid w:val="004A52B9"/>
    <w:rsid w:val="004B5EA3"/>
    <w:rsid w:val="004C10F1"/>
    <w:rsid w:val="004C6596"/>
    <w:rsid w:val="004D63F5"/>
    <w:rsid w:val="004E0684"/>
    <w:rsid w:val="004E30BF"/>
    <w:rsid w:val="00500776"/>
    <w:rsid w:val="0050666B"/>
    <w:rsid w:val="0052322E"/>
    <w:rsid w:val="0052753D"/>
    <w:rsid w:val="00534409"/>
    <w:rsid w:val="00536399"/>
    <w:rsid w:val="00536850"/>
    <w:rsid w:val="00541A03"/>
    <w:rsid w:val="00545777"/>
    <w:rsid w:val="00555FA4"/>
    <w:rsid w:val="005614A7"/>
    <w:rsid w:val="0056377B"/>
    <w:rsid w:val="005672EC"/>
    <w:rsid w:val="00574435"/>
    <w:rsid w:val="00580C40"/>
    <w:rsid w:val="00585A64"/>
    <w:rsid w:val="00587186"/>
    <w:rsid w:val="005A5099"/>
    <w:rsid w:val="005C1C9C"/>
    <w:rsid w:val="005D1D20"/>
    <w:rsid w:val="005D35FD"/>
    <w:rsid w:val="005E3C84"/>
    <w:rsid w:val="005F1394"/>
    <w:rsid w:val="006046DC"/>
    <w:rsid w:val="00607C41"/>
    <w:rsid w:val="00611B83"/>
    <w:rsid w:val="00613586"/>
    <w:rsid w:val="0061415E"/>
    <w:rsid w:val="006201FA"/>
    <w:rsid w:val="00644C16"/>
    <w:rsid w:val="006462A6"/>
    <w:rsid w:val="00646D97"/>
    <w:rsid w:val="00650DD3"/>
    <w:rsid w:val="00674C10"/>
    <w:rsid w:val="00684216"/>
    <w:rsid w:val="00696CD4"/>
    <w:rsid w:val="006A1F68"/>
    <w:rsid w:val="006B0872"/>
    <w:rsid w:val="006B1094"/>
    <w:rsid w:val="006C3003"/>
    <w:rsid w:val="006E3EC2"/>
    <w:rsid w:val="006F085D"/>
    <w:rsid w:val="007346CC"/>
    <w:rsid w:val="00764A2F"/>
    <w:rsid w:val="0076757E"/>
    <w:rsid w:val="00767EB7"/>
    <w:rsid w:val="00772A6B"/>
    <w:rsid w:val="00791DC9"/>
    <w:rsid w:val="00793DE8"/>
    <w:rsid w:val="00795BE3"/>
    <w:rsid w:val="007978D9"/>
    <w:rsid w:val="007B6728"/>
    <w:rsid w:val="007C7B53"/>
    <w:rsid w:val="007D0E40"/>
    <w:rsid w:val="007D66D7"/>
    <w:rsid w:val="007F7670"/>
    <w:rsid w:val="00801C04"/>
    <w:rsid w:val="00814C5E"/>
    <w:rsid w:val="0081699E"/>
    <w:rsid w:val="0082302A"/>
    <w:rsid w:val="00825740"/>
    <w:rsid w:val="008332D6"/>
    <w:rsid w:val="008357F1"/>
    <w:rsid w:val="008540A4"/>
    <w:rsid w:val="0086055B"/>
    <w:rsid w:val="00893D6D"/>
    <w:rsid w:val="00895D71"/>
    <w:rsid w:val="00896D0B"/>
    <w:rsid w:val="008A1C0B"/>
    <w:rsid w:val="008A4F1F"/>
    <w:rsid w:val="008A7228"/>
    <w:rsid w:val="008B6923"/>
    <w:rsid w:val="008D187D"/>
    <w:rsid w:val="008D2090"/>
    <w:rsid w:val="008E46F2"/>
    <w:rsid w:val="008E55A2"/>
    <w:rsid w:val="008F21CD"/>
    <w:rsid w:val="0091309A"/>
    <w:rsid w:val="0091361E"/>
    <w:rsid w:val="0093099E"/>
    <w:rsid w:val="00936D5A"/>
    <w:rsid w:val="00951614"/>
    <w:rsid w:val="00964EE9"/>
    <w:rsid w:val="00965C20"/>
    <w:rsid w:val="00966132"/>
    <w:rsid w:val="009719A2"/>
    <w:rsid w:val="009760EE"/>
    <w:rsid w:val="009834FB"/>
    <w:rsid w:val="00983A5F"/>
    <w:rsid w:val="0098715D"/>
    <w:rsid w:val="0099318C"/>
    <w:rsid w:val="009A2240"/>
    <w:rsid w:val="009C3290"/>
    <w:rsid w:val="009C65A9"/>
    <w:rsid w:val="009D6323"/>
    <w:rsid w:val="009E2321"/>
    <w:rsid w:val="009E3C41"/>
    <w:rsid w:val="009E4A18"/>
    <w:rsid w:val="00A02E76"/>
    <w:rsid w:val="00A14DF0"/>
    <w:rsid w:val="00A20173"/>
    <w:rsid w:val="00A2253E"/>
    <w:rsid w:val="00A25EDC"/>
    <w:rsid w:val="00A50A68"/>
    <w:rsid w:val="00A55776"/>
    <w:rsid w:val="00A606E9"/>
    <w:rsid w:val="00A61DDE"/>
    <w:rsid w:val="00A630DB"/>
    <w:rsid w:val="00A63119"/>
    <w:rsid w:val="00A63EDF"/>
    <w:rsid w:val="00A8790F"/>
    <w:rsid w:val="00A903BB"/>
    <w:rsid w:val="00AD7B81"/>
    <w:rsid w:val="00AE35F6"/>
    <w:rsid w:val="00AE6967"/>
    <w:rsid w:val="00AF338D"/>
    <w:rsid w:val="00AF5716"/>
    <w:rsid w:val="00AF780F"/>
    <w:rsid w:val="00B03E2A"/>
    <w:rsid w:val="00B119B8"/>
    <w:rsid w:val="00B12855"/>
    <w:rsid w:val="00B232DE"/>
    <w:rsid w:val="00B27216"/>
    <w:rsid w:val="00B46570"/>
    <w:rsid w:val="00B52EA4"/>
    <w:rsid w:val="00B66BAD"/>
    <w:rsid w:val="00B92C35"/>
    <w:rsid w:val="00B95896"/>
    <w:rsid w:val="00BA7D88"/>
    <w:rsid w:val="00BC4144"/>
    <w:rsid w:val="00BC4B94"/>
    <w:rsid w:val="00BE5325"/>
    <w:rsid w:val="00BE5C2C"/>
    <w:rsid w:val="00C03B85"/>
    <w:rsid w:val="00C22BEC"/>
    <w:rsid w:val="00C259E0"/>
    <w:rsid w:val="00C344BD"/>
    <w:rsid w:val="00C34AA1"/>
    <w:rsid w:val="00C351F8"/>
    <w:rsid w:val="00C45C20"/>
    <w:rsid w:val="00C7759C"/>
    <w:rsid w:val="00C93E7A"/>
    <w:rsid w:val="00CB3259"/>
    <w:rsid w:val="00CB4836"/>
    <w:rsid w:val="00CF4605"/>
    <w:rsid w:val="00CF6751"/>
    <w:rsid w:val="00D17DD7"/>
    <w:rsid w:val="00D2128E"/>
    <w:rsid w:val="00D245EB"/>
    <w:rsid w:val="00D31ED9"/>
    <w:rsid w:val="00D40161"/>
    <w:rsid w:val="00D4289C"/>
    <w:rsid w:val="00D43583"/>
    <w:rsid w:val="00D52D61"/>
    <w:rsid w:val="00D53BEB"/>
    <w:rsid w:val="00D75885"/>
    <w:rsid w:val="00D80726"/>
    <w:rsid w:val="00D96A21"/>
    <w:rsid w:val="00DC0AB3"/>
    <w:rsid w:val="00DC33E2"/>
    <w:rsid w:val="00DD1AFB"/>
    <w:rsid w:val="00DD2076"/>
    <w:rsid w:val="00DD2768"/>
    <w:rsid w:val="00DE5B2D"/>
    <w:rsid w:val="00DF2A17"/>
    <w:rsid w:val="00DF76BB"/>
    <w:rsid w:val="00E0078E"/>
    <w:rsid w:val="00E014A9"/>
    <w:rsid w:val="00E034D2"/>
    <w:rsid w:val="00E03D2D"/>
    <w:rsid w:val="00E31C59"/>
    <w:rsid w:val="00E32174"/>
    <w:rsid w:val="00E516F7"/>
    <w:rsid w:val="00E577BF"/>
    <w:rsid w:val="00E6650E"/>
    <w:rsid w:val="00E87A94"/>
    <w:rsid w:val="00E94BE3"/>
    <w:rsid w:val="00E97B6A"/>
    <w:rsid w:val="00EB27D3"/>
    <w:rsid w:val="00EC00D3"/>
    <w:rsid w:val="00EE63E0"/>
    <w:rsid w:val="00EF3279"/>
    <w:rsid w:val="00F03A4E"/>
    <w:rsid w:val="00F04610"/>
    <w:rsid w:val="00F06319"/>
    <w:rsid w:val="00F34339"/>
    <w:rsid w:val="00F40BF4"/>
    <w:rsid w:val="00F41E03"/>
    <w:rsid w:val="00F53847"/>
    <w:rsid w:val="00F91266"/>
    <w:rsid w:val="00F952FA"/>
    <w:rsid w:val="00FC3459"/>
    <w:rsid w:val="00FD444B"/>
    <w:rsid w:val="00FE2528"/>
    <w:rsid w:val="00FE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F6E45D"/>
  <w15:docId w15:val="{2F1D0356-5023-4D16-919E-BBA5E84D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1" w:line="248" w:lineRule="auto"/>
      <w:ind w:left="26" w:right="10" w:hanging="7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numPr>
        <w:numId w:val="3"/>
      </w:numPr>
      <w:spacing w:after="32" w:line="255" w:lineRule="auto"/>
      <w:outlineLvl w:val="0"/>
    </w:pPr>
    <w:rPr>
      <w:rFonts w:ascii="Calibri" w:eastAsia="Calibri" w:hAnsi="Calibri" w:cs="Calibri"/>
      <w:b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"/>
      <w:ind w:left="29" w:hanging="10"/>
      <w:outlineLvl w:val="1"/>
    </w:pPr>
    <w:rPr>
      <w:rFonts w:ascii="Calibri" w:eastAsia="Calibri" w:hAnsi="Calibri" w:cs="Calibri"/>
      <w:b/>
      <w:color w:val="000000"/>
      <w:sz w:val="2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16"/>
      <w:ind w:left="29" w:hanging="10"/>
      <w:outlineLvl w:val="2"/>
    </w:pPr>
    <w:rPr>
      <w:rFonts w:ascii="Calibri" w:eastAsia="Calibri" w:hAnsi="Calibri" w:cs="Calibri"/>
      <w:b/>
      <w:i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Calibri" w:eastAsia="Calibri" w:hAnsi="Calibri" w:cs="Calibri"/>
      <w:b/>
      <w:i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20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A8790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2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2B6"/>
    <w:rPr>
      <w:rFonts w:ascii="Times New Roman" w:eastAsia="Calibri" w:hAnsi="Times New Roman" w:cs="Times New Roman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85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52B6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4852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52B6"/>
    <w:rPr>
      <w:rFonts w:ascii="Calibri" w:eastAsia="Calibri" w:hAnsi="Calibri" w:cs="Calibri"/>
      <w:color w:val="00000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3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09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092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092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153092"/>
    <w:pPr>
      <w:spacing w:after="0" w:line="240" w:lineRule="auto"/>
    </w:pPr>
    <w:rPr>
      <w:rFonts w:ascii="Calibri" w:eastAsia="Calibri" w:hAnsi="Calibri" w:cs="Calibri"/>
      <w:color w:val="000000"/>
      <w:sz w:val="20"/>
    </w:rPr>
  </w:style>
  <w:style w:type="table" w:styleId="TableGrid0">
    <w:name w:val="Table Grid"/>
    <w:basedOn w:val="TableNormal"/>
    <w:uiPriority w:val="39"/>
    <w:rsid w:val="006C3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509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099"/>
    <w:rPr>
      <w:rFonts w:ascii="Calibri" w:eastAsia="Calibri" w:hAnsi="Calibri" w:cs="Calibri"/>
      <w:noProof/>
      <w:color w:val="000000"/>
      <w:sz w:val="20"/>
    </w:rPr>
  </w:style>
  <w:style w:type="paragraph" w:customStyle="1" w:styleId="EndNoteBibliography">
    <w:name w:val="EndNote Bibliography"/>
    <w:basedOn w:val="Normal"/>
    <w:link w:val="EndNoteBibliographyChar"/>
    <w:rsid w:val="005A5099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5099"/>
    <w:rPr>
      <w:rFonts w:ascii="Calibri" w:eastAsia="Calibri" w:hAnsi="Calibri" w:cs="Calibri"/>
      <w:noProof/>
      <w:color w:val="000000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A50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332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7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Links>
    <vt:vector size="6" baseType="variant">
      <vt:variant>
        <vt:i4>5374018</vt:i4>
      </vt:variant>
      <vt:variant>
        <vt:i4>0</vt:i4>
      </vt:variant>
      <vt:variant>
        <vt:i4>0</vt:i4>
      </vt:variant>
      <vt:variant>
        <vt:i4>5</vt:i4>
      </vt:variant>
      <vt:variant>
        <vt:lpwstr>https://www.cancer.org/cancer/kidney-cancer/about/key-statistics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Abdeltawab</dc:creator>
  <cp:keywords/>
  <cp:lastModifiedBy>Fahmi Khalifa</cp:lastModifiedBy>
  <cp:revision>215</cp:revision>
  <dcterms:created xsi:type="dcterms:W3CDTF">2021-08-19T14:17:00Z</dcterms:created>
  <dcterms:modified xsi:type="dcterms:W3CDTF">2021-09-09T13:58:00Z</dcterms:modified>
</cp:coreProperties>
</file>